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9ACF3" w14:textId="01099C0C" w:rsidR="00324452" w:rsidRPr="00972616" w:rsidRDefault="00726F5A" w:rsidP="00513C40">
      <w:pPr>
        <w:spacing w:after="320"/>
        <w:jc w:val="center"/>
        <w:rPr>
          <w:b/>
          <w:bCs/>
          <w:color w:val="000000" w:themeColor="text1"/>
          <w:sz w:val="32"/>
          <w:szCs w:val="32"/>
          <w:lang w:eastAsia="ko-KR"/>
        </w:rPr>
      </w:pPr>
      <w:r w:rsidRPr="00972616">
        <w:rPr>
          <w:rFonts w:eastAsia="Times New Roman"/>
          <w:b/>
          <w:bCs/>
          <w:color w:val="000000" w:themeColor="text1"/>
          <w:sz w:val="32"/>
          <w:szCs w:val="32"/>
        </w:rPr>
        <w:t xml:space="preserve">Supplementary </w:t>
      </w:r>
      <w:r w:rsidR="001F3FCC">
        <w:rPr>
          <w:rFonts w:ascii="맑은 고딕" w:eastAsia="맑은 고딕" w:hAnsi="맑은 고딕" w:cs="맑은 고딕" w:hint="eastAsia"/>
          <w:b/>
          <w:bCs/>
          <w:color w:val="000000" w:themeColor="text1"/>
          <w:sz w:val="32"/>
          <w:szCs w:val="32"/>
          <w:lang w:eastAsia="ko-KR"/>
        </w:rPr>
        <w:t>I</w:t>
      </w:r>
      <w:r w:rsidR="00C10421" w:rsidRPr="00972616">
        <w:rPr>
          <w:rFonts w:hint="eastAsia"/>
          <w:b/>
          <w:bCs/>
          <w:color w:val="000000" w:themeColor="text1"/>
          <w:sz w:val="32"/>
          <w:szCs w:val="32"/>
          <w:lang w:eastAsia="ko-KR"/>
        </w:rPr>
        <w:t>nformation</w:t>
      </w:r>
    </w:p>
    <w:p w14:paraId="75F45BA8" w14:textId="77777777" w:rsidR="00DD7776" w:rsidRDefault="00DD7776" w:rsidP="00513C40">
      <w:pPr>
        <w:spacing w:after="320"/>
        <w:jc w:val="center"/>
        <w:rPr>
          <w:b/>
          <w:bCs/>
          <w:color w:val="000000" w:themeColor="text1"/>
          <w:sz w:val="28"/>
          <w:szCs w:val="28"/>
          <w:lang w:eastAsia="ko-KR"/>
        </w:rPr>
      </w:pPr>
    </w:p>
    <w:p w14:paraId="2194751D" w14:textId="77C75119" w:rsidR="00C10421" w:rsidRPr="00B15306" w:rsidRDefault="00DF66AE" w:rsidP="00DF66AE">
      <w:pPr>
        <w:pStyle w:val="Head"/>
        <w:rPr>
          <w:rFonts w:eastAsiaTheme="minorEastAsia"/>
          <w:sz w:val="32"/>
          <w:szCs w:val="32"/>
          <w:lang w:eastAsia="ko-KR"/>
        </w:rPr>
      </w:pPr>
      <w:r w:rsidRPr="00D02063">
        <w:rPr>
          <w:rFonts w:eastAsiaTheme="minorEastAsia"/>
          <w:sz w:val="32"/>
          <w:szCs w:val="32"/>
          <w:lang w:eastAsia="ko-KR"/>
        </w:rPr>
        <w:t>Landscape-</w:t>
      </w:r>
      <w:r w:rsidR="00132895">
        <w:rPr>
          <w:rFonts w:eastAsiaTheme="minorEastAsia" w:hint="eastAsia"/>
          <w:sz w:val="32"/>
          <w:szCs w:val="32"/>
          <w:lang w:eastAsia="ko-KR"/>
        </w:rPr>
        <w:t>s</w:t>
      </w:r>
      <w:r w:rsidRPr="00D02063">
        <w:rPr>
          <w:rFonts w:eastAsiaTheme="minorEastAsia"/>
          <w:sz w:val="32"/>
          <w:szCs w:val="32"/>
          <w:lang w:eastAsia="ko-KR"/>
        </w:rPr>
        <w:t xml:space="preserve">cale </w:t>
      </w:r>
      <w:r w:rsidR="00132895">
        <w:rPr>
          <w:rFonts w:eastAsiaTheme="minorEastAsia" w:hint="eastAsia"/>
          <w:sz w:val="32"/>
          <w:szCs w:val="32"/>
          <w:lang w:eastAsia="ko-KR"/>
        </w:rPr>
        <w:t>n</w:t>
      </w:r>
      <w:r w:rsidRPr="00D02063">
        <w:rPr>
          <w:rFonts w:eastAsiaTheme="minorEastAsia"/>
          <w:sz w:val="32"/>
          <w:szCs w:val="32"/>
          <w:lang w:eastAsia="ko-KR"/>
        </w:rPr>
        <w:t xml:space="preserve">avigation </w:t>
      </w:r>
      <w:r w:rsidR="00132895">
        <w:rPr>
          <w:rFonts w:eastAsiaTheme="minorEastAsia" w:hint="eastAsia"/>
          <w:sz w:val="32"/>
          <w:szCs w:val="32"/>
          <w:lang w:eastAsia="ko-KR"/>
        </w:rPr>
        <w:t>u</w:t>
      </w:r>
      <w:r>
        <w:rPr>
          <w:rFonts w:eastAsiaTheme="minorEastAsia" w:hint="eastAsia"/>
          <w:sz w:val="32"/>
          <w:szCs w:val="32"/>
          <w:lang w:eastAsia="ko-KR"/>
        </w:rPr>
        <w:t>nlocks</w:t>
      </w:r>
      <w:r w:rsidRPr="00D02063">
        <w:rPr>
          <w:rFonts w:eastAsiaTheme="minorEastAsia"/>
          <w:sz w:val="32"/>
          <w:szCs w:val="32"/>
          <w:lang w:eastAsia="ko-KR"/>
        </w:rPr>
        <w:t xml:space="preserve"> </w:t>
      </w:r>
      <w:r w:rsidR="00132895">
        <w:rPr>
          <w:rFonts w:eastAsiaTheme="minorEastAsia" w:hint="eastAsia"/>
          <w:sz w:val="32"/>
          <w:szCs w:val="32"/>
          <w:lang w:eastAsia="ko-KR"/>
        </w:rPr>
        <w:t>a</w:t>
      </w:r>
      <w:r>
        <w:rPr>
          <w:rFonts w:eastAsiaTheme="minorEastAsia" w:hint="eastAsia"/>
          <w:sz w:val="32"/>
          <w:szCs w:val="32"/>
          <w:lang w:eastAsia="ko-KR"/>
        </w:rPr>
        <w:t xml:space="preserve">ntibody </w:t>
      </w:r>
      <w:r w:rsidRPr="00D02063">
        <w:rPr>
          <w:rFonts w:eastAsiaTheme="minorEastAsia"/>
          <w:sz w:val="32"/>
          <w:szCs w:val="32"/>
          <w:lang w:eastAsia="ko-KR"/>
        </w:rPr>
        <w:t xml:space="preserve">CDR </w:t>
      </w:r>
      <w:r w:rsidR="00132895">
        <w:rPr>
          <w:rFonts w:eastAsiaTheme="minorEastAsia" w:hint="eastAsia"/>
          <w:sz w:val="32"/>
          <w:szCs w:val="32"/>
          <w:lang w:eastAsia="ko-KR"/>
        </w:rPr>
        <w:t>s</w:t>
      </w:r>
      <w:r w:rsidRPr="00D02063">
        <w:rPr>
          <w:rFonts w:eastAsiaTheme="minorEastAsia"/>
          <w:sz w:val="32"/>
          <w:szCs w:val="32"/>
          <w:lang w:eastAsia="ko-KR"/>
        </w:rPr>
        <w:t xml:space="preserve">tructural </w:t>
      </w:r>
      <w:r w:rsidR="00132895">
        <w:rPr>
          <w:rFonts w:eastAsiaTheme="minorEastAsia" w:hint="eastAsia"/>
          <w:sz w:val="32"/>
          <w:szCs w:val="32"/>
          <w:lang w:eastAsia="ko-KR"/>
        </w:rPr>
        <w:t>l</w:t>
      </w:r>
      <w:r w:rsidRPr="00D02063">
        <w:rPr>
          <w:rFonts w:eastAsiaTheme="minorEastAsia"/>
          <w:sz w:val="32"/>
          <w:szCs w:val="32"/>
          <w:lang w:eastAsia="ko-KR"/>
        </w:rPr>
        <w:t>ogic for AI-</w:t>
      </w:r>
      <w:r w:rsidR="00132895">
        <w:rPr>
          <w:rFonts w:eastAsiaTheme="minorEastAsia" w:hint="eastAsia"/>
          <w:sz w:val="32"/>
          <w:szCs w:val="32"/>
          <w:lang w:eastAsia="ko-KR"/>
        </w:rPr>
        <w:t>g</w:t>
      </w:r>
      <w:r w:rsidRPr="00D02063">
        <w:rPr>
          <w:rFonts w:eastAsiaTheme="minorEastAsia"/>
          <w:sz w:val="32"/>
          <w:szCs w:val="32"/>
          <w:lang w:eastAsia="ko-KR"/>
        </w:rPr>
        <w:t xml:space="preserve">uided </w:t>
      </w:r>
      <w:r w:rsidR="00132895">
        <w:rPr>
          <w:rFonts w:eastAsiaTheme="minorEastAsia" w:hint="eastAsia"/>
          <w:sz w:val="32"/>
          <w:szCs w:val="32"/>
          <w:lang w:eastAsia="ko-KR"/>
        </w:rPr>
        <w:t>r</w:t>
      </w:r>
      <w:r>
        <w:rPr>
          <w:rFonts w:eastAsiaTheme="minorEastAsia" w:hint="eastAsia"/>
          <w:sz w:val="32"/>
          <w:szCs w:val="32"/>
          <w:lang w:eastAsia="ko-KR"/>
        </w:rPr>
        <w:t xml:space="preserve">escue and </w:t>
      </w:r>
      <w:r w:rsidR="00132895">
        <w:rPr>
          <w:rFonts w:eastAsiaTheme="minorEastAsia" w:hint="eastAsia"/>
          <w:sz w:val="32"/>
          <w:szCs w:val="32"/>
          <w:lang w:eastAsia="ko-KR"/>
        </w:rPr>
        <w:t>t</w:t>
      </w:r>
      <w:r>
        <w:rPr>
          <w:rFonts w:eastAsiaTheme="minorEastAsia" w:hint="eastAsia"/>
          <w:sz w:val="32"/>
          <w:szCs w:val="32"/>
          <w:lang w:eastAsia="ko-KR"/>
        </w:rPr>
        <w:t xml:space="preserve">herapeutic </w:t>
      </w:r>
      <w:r w:rsidR="00132895">
        <w:rPr>
          <w:rFonts w:eastAsiaTheme="minorEastAsia" w:hint="eastAsia"/>
          <w:sz w:val="32"/>
          <w:szCs w:val="32"/>
          <w:lang w:eastAsia="ko-KR"/>
        </w:rPr>
        <w:t>o</w:t>
      </w:r>
      <w:r>
        <w:rPr>
          <w:rFonts w:eastAsiaTheme="minorEastAsia" w:hint="eastAsia"/>
          <w:sz w:val="32"/>
          <w:szCs w:val="32"/>
          <w:lang w:eastAsia="ko-KR"/>
        </w:rPr>
        <w:t>ptimization</w:t>
      </w:r>
      <w:r w:rsidR="00C10421">
        <w:rPr>
          <w:rFonts w:eastAsiaTheme="minorEastAsia"/>
          <w:sz w:val="32"/>
          <w:szCs w:val="32"/>
          <w:lang w:eastAsia="ko-KR"/>
        </w:rPr>
        <w:br/>
      </w:r>
    </w:p>
    <w:p w14:paraId="575DA553" w14:textId="77777777" w:rsidR="00C10421" w:rsidRPr="00AC7311" w:rsidRDefault="00C10421" w:rsidP="00C10421">
      <w:pPr>
        <w:pStyle w:val="Authors"/>
        <w:rPr>
          <w:rFonts w:eastAsiaTheme="minorEastAsia"/>
          <w:lang w:eastAsia="ko-KR"/>
        </w:rPr>
      </w:pPr>
      <w:r w:rsidRPr="008F5328">
        <w:t>Changju Chun</w:t>
      </w:r>
      <w:r w:rsidRPr="008F5328">
        <w:rPr>
          <w:vertAlign w:val="superscript"/>
        </w:rPr>
        <w:t>1,</w:t>
      </w:r>
      <w:r w:rsidRPr="008F5328">
        <w:rPr>
          <w:rFonts w:hint="eastAsia"/>
          <w:vertAlign w:val="superscript"/>
        </w:rPr>
        <w:t>2</w:t>
      </w:r>
      <w:r>
        <w:t>†</w:t>
      </w:r>
      <w:r w:rsidRPr="008F5328">
        <w:t>, Byeong-Kwon Sohn</w:t>
      </w:r>
      <w:r w:rsidRPr="008F5328">
        <w:rPr>
          <w:vertAlign w:val="superscript"/>
        </w:rPr>
        <w:t>1,</w:t>
      </w:r>
      <w:r w:rsidRPr="008F5328">
        <w:rPr>
          <w:rFonts w:hint="eastAsia"/>
          <w:vertAlign w:val="superscript"/>
        </w:rPr>
        <w:t>2</w:t>
      </w:r>
      <w:r>
        <w:t>†</w:t>
      </w:r>
      <w:r w:rsidRPr="008F5328">
        <w:t>,</w:t>
      </w:r>
      <w:r>
        <w:rPr>
          <w:rFonts w:eastAsiaTheme="minorEastAsia" w:hint="eastAsia"/>
          <w:lang w:eastAsia="ko-KR"/>
        </w:rPr>
        <w:t xml:space="preserve"> </w:t>
      </w:r>
      <w:proofErr w:type="spellStart"/>
      <w:r>
        <w:rPr>
          <w:rFonts w:eastAsiaTheme="minorEastAsia" w:hint="eastAsia"/>
          <w:lang w:eastAsia="ko-KR"/>
        </w:rPr>
        <w:t>Heesoo</w:t>
      </w:r>
      <w:proofErr w:type="spellEnd"/>
      <w:r>
        <w:rPr>
          <w:rFonts w:eastAsiaTheme="minorEastAsia" w:hint="eastAsia"/>
          <w:lang w:eastAsia="ko-KR"/>
        </w:rPr>
        <w:t xml:space="preserve"> Ki</w:t>
      </w:r>
      <w:r w:rsidRPr="00FD4278">
        <w:rPr>
          <w:rFonts w:eastAsiaTheme="minorEastAsia" w:hint="eastAsia"/>
          <w:vertAlign w:val="superscript"/>
          <w:lang w:eastAsia="ko-KR"/>
        </w:rPr>
        <w:t>1</w:t>
      </w:r>
      <w:r w:rsidRPr="00FD4278">
        <w:rPr>
          <w:vertAlign w:val="superscript"/>
        </w:rPr>
        <w:t>†</w:t>
      </w:r>
      <w:r>
        <w:rPr>
          <w:rFonts w:eastAsiaTheme="minorEastAsia" w:hint="eastAsia"/>
          <w:lang w:eastAsia="ko-KR"/>
        </w:rPr>
        <w:t>,</w:t>
      </w:r>
      <w:r w:rsidRPr="008F5328">
        <w:t xml:space="preserve"> Ji Hye Jo</w:t>
      </w:r>
      <w:r w:rsidRPr="008F5328">
        <w:rPr>
          <w:rFonts w:hint="eastAsia"/>
          <w:vertAlign w:val="superscript"/>
        </w:rPr>
        <w:t>3</w:t>
      </w:r>
      <w:r>
        <w:t>†</w:t>
      </w:r>
      <w:r w:rsidRPr="008F5328">
        <w:t xml:space="preserve">, </w:t>
      </w:r>
      <w:r w:rsidRPr="008F5328">
        <w:rPr>
          <w:rFonts w:hint="eastAsia"/>
        </w:rPr>
        <w:t>Hyoung-Tae An</w:t>
      </w:r>
      <w:r w:rsidRPr="008F5328">
        <w:rPr>
          <w:rFonts w:hint="eastAsia"/>
          <w:vertAlign w:val="superscript"/>
        </w:rPr>
        <w:t>2,</w:t>
      </w:r>
      <w:r>
        <w:rPr>
          <w:rFonts w:eastAsiaTheme="minorEastAsia" w:hint="eastAsia"/>
          <w:vertAlign w:val="superscript"/>
          <w:lang w:eastAsia="ko-KR"/>
        </w:rPr>
        <w:t>3</w:t>
      </w:r>
      <w:r w:rsidRPr="008F5328">
        <w:rPr>
          <w:rFonts w:hint="eastAsia"/>
        </w:rPr>
        <w:t xml:space="preserve">, </w:t>
      </w:r>
      <w:r>
        <w:rPr>
          <w:rFonts w:eastAsiaTheme="minorEastAsia"/>
          <w:lang w:eastAsia="ko-KR"/>
        </w:rPr>
        <w:br/>
      </w:r>
      <w:proofErr w:type="spellStart"/>
      <w:r>
        <w:rPr>
          <w:rFonts w:eastAsiaTheme="minorEastAsia" w:hint="eastAsia"/>
          <w:lang w:eastAsia="ko-KR"/>
        </w:rPr>
        <w:t>Jinseo</w:t>
      </w:r>
      <w:proofErr w:type="spellEnd"/>
      <w:r>
        <w:rPr>
          <w:rFonts w:eastAsiaTheme="minorEastAsia" w:hint="eastAsia"/>
          <w:lang w:eastAsia="ko-KR"/>
        </w:rPr>
        <w:t xml:space="preserve"> Park</w:t>
      </w:r>
      <w:r w:rsidRPr="00274CB7">
        <w:rPr>
          <w:rFonts w:eastAsiaTheme="minorEastAsia" w:hint="eastAsia"/>
          <w:vertAlign w:val="superscript"/>
          <w:lang w:eastAsia="ko-KR"/>
        </w:rPr>
        <w:t>1,2</w:t>
      </w:r>
      <w:r>
        <w:rPr>
          <w:rFonts w:eastAsiaTheme="minorEastAsia" w:hint="eastAsia"/>
          <w:lang w:eastAsia="ko-KR"/>
        </w:rPr>
        <w:t xml:space="preserve">, </w:t>
      </w:r>
      <w:r w:rsidRPr="008F5328">
        <w:t>Jiyu Lee</w:t>
      </w:r>
      <w:r w:rsidRPr="008F5328">
        <w:rPr>
          <w:vertAlign w:val="superscript"/>
        </w:rPr>
        <w:t>1</w:t>
      </w:r>
      <w:r w:rsidRPr="008F5328">
        <w:rPr>
          <w:rFonts w:hint="eastAsia"/>
          <w:vertAlign w:val="superscript"/>
        </w:rPr>
        <w:t>,2</w:t>
      </w:r>
      <w:r w:rsidRPr="008F5328">
        <w:t xml:space="preserve">, </w:t>
      </w:r>
      <w:r w:rsidRPr="008F5328">
        <w:rPr>
          <w:rFonts w:hint="eastAsia"/>
        </w:rPr>
        <w:t>Sooyeon Choi</w:t>
      </w:r>
      <w:r w:rsidRPr="008F5328">
        <w:rPr>
          <w:rFonts w:hint="eastAsia"/>
          <w:vertAlign w:val="superscript"/>
        </w:rPr>
        <w:t>1,2</w:t>
      </w:r>
      <w:r w:rsidRPr="008F5328">
        <w:rPr>
          <w:rFonts w:hint="eastAsia"/>
        </w:rPr>
        <w:t>,</w:t>
      </w:r>
      <w:r>
        <w:rPr>
          <w:rFonts w:eastAsiaTheme="minorEastAsia" w:hint="eastAsia"/>
          <w:lang w:eastAsia="ko-KR"/>
        </w:rPr>
        <w:t xml:space="preserve"> </w:t>
      </w:r>
      <w:proofErr w:type="spellStart"/>
      <w:r w:rsidRPr="008F5328">
        <w:rPr>
          <w:rFonts w:hint="eastAsia"/>
        </w:rPr>
        <w:t>Jayeon</w:t>
      </w:r>
      <w:proofErr w:type="spellEnd"/>
      <w:r w:rsidRPr="008F5328">
        <w:rPr>
          <w:rFonts w:hint="eastAsia"/>
        </w:rPr>
        <w:t xml:space="preserve"> Choi</w:t>
      </w:r>
      <w:r w:rsidRPr="008F5328">
        <w:rPr>
          <w:vertAlign w:val="superscript"/>
        </w:rPr>
        <w:t>1,2</w:t>
      </w:r>
      <w:r w:rsidRPr="008F5328">
        <w:rPr>
          <w:rFonts w:hint="eastAsia"/>
        </w:rPr>
        <w:t xml:space="preserve">, </w:t>
      </w:r>
      <w:proofErr w:type="spellStart"/>
      <w:r w:rsidRPr="008F5328">
        <w:rPr>
          <w:rFonts w:hint="eastAsia"/>
        </w:rPr>
        <w:t>Hyeyoung</w:t>
      </w:r>
      <w:proofErr w:type="spellEnd"/>
      <w:r w:rsidRPr="008F5328">
        <w:rPr>
          <w:rFonts w:hint="eastAsia"/>
        </w:rPr>
        <w:t xml:space="preserve"> Cho</w:t>
      </w:r>
      <w:r w:rsidRPr="008F5328">
        <w:rPr>
          <w:rFonts w:hint="eastAsia"/>
          <w:vertAlign w:val="superscript"/>
        </w:rPr>
        <w:t>3</w:t>
      </w:r>
      <w:r w:rsidRPr="008F5328">
        <w:rPr>
          <w:rFonts w:hint="eastAsia"/>
        </w:rPr>
        <w:t>, Seong Beom Lee</w:t>
      </w:r>
      <w:r w:rsidRPr="008F5328">
        <w:rPr>
          <w:vertAlign w:val="superscript"/>
        </w:rPr>
        <w:t>3</w:t>
      </w:r>
      <w:r w:rsidRPr="008F5328">
        <w:rPr>
          <w:rFonts w:hint="eastAsia"/>
        </w:rPr>
        <w:t>,</w:t>
      </w:r>
      <w:r>
        <w:rPr>
          <w:rFonts w:eastAsiaTheme="minorEastAsia" w:hint="eastAsia"/>
          <w:lang w:eastAsia="ko-KR"/>
        </w:rPr>
        <w:t xml:space="preserve"> </w:t>
      </w:r>
      <w:proofErr w:type="spellStart"/>
      <w:r w:rsidRPr="008F5328">
        <w:t>Booyoung</w:t>
      </w:r>
      <w:proofErr w:type="spellEnd"/>
      <w:r w:rsidRPr="008F5328">
        <w:t xml:space="preserve"> Yu</w:t>
      </w:r>
      <w:r w:rsidRPr="008F5328">
        <w:rPr>
          <w:rFonts w:hint="eastAsia"/>
          <w:vertAlign w:val="superscript"/>
        </w:rPr>
        <w:t>3</w:t>
      </w:r>
      <w:r w:rsidRPr="008F5328">
        <w:rPr>
          <w:rFonts w:hint="eastAsia"/>
        </w:rPr>
        <w:t>,</w:t>
      </w:r>
      <w:r>
        <w:rPr>
          <w:rFonts w:eastAsiaTheme="minorEastAsia" w:hint="eastAsia"/>
          <w:lang w:eastAsia="ko-KR"/>
        </w:rPr>
        <w:t xml:space="preserve"> </w:t>
      </w:r>
      <w:r w:rsidRPr="008F5328">
        <w:rPr>
          <w:rFonts w:hint="eastAsia"/>
        </w:rPr>
        <w:t>Chae Young Lee</w:t>
      </w:r>
      <w:r w:rsidRPr="008F5328">
        <w:rPr>
          <w:vertAlign w:val="superscript"/>
        </w:rPr>
        <w:t>3</w:t>
      </w:r>
      <w:r w:rsidRPr="008F5328">
        <w:rPr>
          <w:rFonts w:hint="eastAsia"/>
        </w:rPr>
        <w:t>, Ji Eun Kim</w:t>
      </w:r>
      <w:r>
        <w:rPr>
          <w:rFonts w:eastAsiaTheme="minorEastAsia" w:hint="eastAsia"/>
          <w:vertAlign w:val="superscript"/>
          <w:lang w:eastAsia="ko-KR"/>
        </w:rPr>
        <w:t>3</w:t>
      </w:r>
      <w:r w:rsidRPr="008F5328">
        <w:rPr>
          <w:rFonts w:hint="eastAsia"/>
        </w:rPr>
        <w:t xml:space="preserve">, </w:t>
      </w:r>
      <w:proofErr w:type="spellStart"/>
      <w:r w:rsidRPr="008F5328">
        <w:rPr>
          <w:rFonts w:hint="eastAsia"/>
        </w:rPr>
        <w:t>Yu-jin</w:t>
      </w:r>
      <w:proofErr w:type="spellEnd"/>
      <w:r w:rsidRPr="008F5328">
        <w:rPr>
          <w:rFonts w:hint="eastAsia"/>
        </w:rPr>
        <w:t xml:space="preserve"> Ban</w:t>
      </w:r>
      <w:r>
        <w:rPr>
          <w:rFonts w:eastAsiaTheme="minorEastAsia" w:hint="eastAsia"/>
          <w:vertAlign w:val="superscript"/>
          <w:lang w:eastAsia="ko-KR"/>
        </w:rPr>
        <w:t>3</w:t>
      </w:r>
      <w:r w:rsidRPr="008F5328">
        <w:rPr>
          <w:rFonts w:hint="eastAsia"/>
        </w:rPr>
        <w:t>, Young-Yoon Choi</w:t>
      </w:r>
      <w:r w:rsidRPr="008F5328">
        <w:rPr>
          <w:vertAlign w:val="superscript"/>
        </w:rPr>
        <w:t>1,2</w:t>
      </w:r>
      <w:r w:rsidRPr="008F5328">
        <w:rPr>
          <w:rFonts w:hint="eastAsia"/>
        </w:rPr>
        <w:t>,</w:t>
      </w:r>
      <w:r>
        <w:rPr>
          <w:rFonts w:eastAsiaTheme="minorEastAsia"/>
          <w:lang w:eastAsia="ko-KR"/>
        </w:rPr>
        <w:br/>
      </w:r>
      <w:r w:rsidRPr="008F5328">
        <w:rPr>
          <w:rFonts w:hint="eastAsia"/>
        </w:rPr>
        <w:t>Junho C</w:t>
      </w:r>
      <w:r w:rsidRPr="008F5328">
        <w:t>h</w:t>
      </w:r>
      <w:r w:rsidRPr="008F5328">
        <w:rPr>
          <w:rFonts w:hint="eastAsia"/>
        </w:rPr>
        <w:t>ung</w:t>
      </w:r>
      <w:r>
        <w:rPr>
          <w:rFonts w:eastAsiaTheme="minorEastAsia" w:hint="eastAsia"/>
          <w:vertAlign w:val="superscript"/>
          <w:lang w:eastAsia="ko-KR"/>
        </w:rPr>
        <w:t>4</w:t>
      </w:r>
      <w:r w:rsidRPr="008F5328">
        <w:rPr>
          <w:rFonts w:hint="eastAsia"/>
        </w:rPr>
        <w:t xml:space="preserve">, </w:t>
      </w:r>
      <w:proofErr w:type="spellStart"/>
      <w:r w:rsidRPr="008F5328">
        <w:rPr>
          <w:rFonts w:hint="eastAsia"/>
        </w:rPr>
        <w:t>Minkyung</w:t>
      </w:r>
      <w:proofErr w:type="spellEnd"/>
      <w:r w:rsidRPr="008F5328">
        <w:rPr>
          <w:rFonts w:hint="eastAsia"/>
        </w:rPr>
        <w:t xml:space="preserve"> Baek</w:t>
      </w:r>
      <w:r w:rsidRPr="008F5328">
        <w:rPr>
          <w:vertAlign w:val="superscript"/>
        </w:rPr>
        <w:t>1</w:t>
      </w:r>
      <w:r>
        <w:t>*</w:t>
      </w:r>
      <w:r w:rsidRPr="008F5328">
        <w:rPr>
          <w:rFonts w:hint="eastAsia"/>
        </w:rPr>
        <w:t xml:space="preserve"> and </w:t>
      </w:r>
      <w:r w:rsidRPr="008F5328">
        <w:t>Tae-Young Yoon</w:t>
      </w:r>
      <w:r w:rsidRPr="008F5328">
        <w:rPr>
          <w:vertAlign w:val="superscript"/>
        </w:rPr>
        <w:t>1,2</w:t>
      </w:r>
      <w:r>
        <w:t>*</w:t>
      </w:r>
    </w:p>
    <w:p w14:paraId="3E9C43CC" w14:textId="77777777" w:rsidR="00C10421" w:rsidRPr="003124A2" w:rsidRDefault="00C10421" w:rsidP="00C10421">
      <w:pPr>
        <w:pStyle w:val="Paragraph"/>
        <w:ind w:left="360" w:firstLine="0"/>
        <w:rPr>
          <w:rFonts w:eastAsiaTheme="minorEastAsia"/>
          <w:lang w:eastAsia="ko-KR"/>
        </w:rPr>
      </w:pPr>
      <w:bookmarkStart w:id="0" w:name="_Hlk62201602"/>
      <w:r w:rsidRPr="003124A2">
        <w:rPr>
          <w:vertAlign w:val="superscript"/>
        </w:rPr>
        <w:t>1</w:t>
      </w:r>
      <w:r w:rsidRPr="003124A2">
        <w:t>School of Biological Sciences</w:t>
      </w:r>
      <w:r w:rsidRPr="003124A2">
        <w:rPr>
          <w:rFonts w:hint="eastAsia"/>
        </w:rPr>
        <w:t xml:space="preserve">, </w:t>
      </w:r>
      <w:r w:rsidRPr="003124A2">
        <w:t>Seoul National University</w:t>
      </w:r>
      <w:r>
        <w:rPr>
          <w:rFonts w:eastAsiaTheme="minorEastAsia" w:hint="eastAsia"/>
          <w:lang w:eastAsia="ko-KR"/>
        </w:rPr>
        <w:t>;</w:t>
      </w:r>
      <w:r w:rsidRPr="003124A2">
        <w:t xml:space="preserve"> Seoul</w:t>
      </w:r>
      <w:r>
        <w:rPr>
          <w:rFonts w:eastAsiaTheme="minorEastAsia" w:hint="eastAsia"/>
          <w:lang w:eastAsia="ko-KR"/>
        </w:rPr>
        <w:t>,</w:t>
      </w:r>
      <w:r w:rsidRPr="003124A2">
        <w:t xml:space="preserve"> 08826, South Korea</w:t>
      </w:r>
      <w:r>
        <w:rPr>
          <w:rFonts w:eastAsiaTheme="minorEastAsia" w:hint="eastAsia"/>
          <w:lang w:eastAsia="ko-KR"/>
        </w:rPr>
        <w:t>.</w:t>
      </w:r>
      <w:bookmarkEnd w:id="0"/>
    </w:p>
    <w:p w14:paraId="0BE1B4CA" w14:textId="77777777" w:rsidR="00C10421" w:rsidRPr="003124A2" w:rsidRDefault="00C10421" w:rsidP="00C10421">
      <w:pPr>
        <w:pStyle w:val="Paragraph"/>
        <w:ind w:left="360" w:firstLine="0"/>
        <w:rPr>
          <w:rFonts w:eastAsiaTheme="minorEastAsia"/>
          <w:lang w:eastAsia="ko-KR"/>
        </w:rPr>
      </w:pPr>
      <w:r w:rsidRPr="00B43FDE">
        <w:rPr>
          <w:vertAlign w:val="superscript"/>
        </w:rPr>
        <w:t>2</w:t>
      </w:r>
      <w:r w:rsidRPr="003124A2">
        <w:rPr>
          <w:rFonts w:hint="eastAsia"/>
        </w:rPr>
        <w:t xml:space="preserve">Institute of Molecular Biology and Genetics, </w:t>
      </w:r>
      <w:r w:rsidRPr="003124A2">
        <w:t>Seoul National University</w:t>
      </w:r>
      <w:r>
        <w:rPr>
          <w:rFonts w:eastAsiaTheme="minorEastAsia" w:hint="eastAsia"/>
          <w:lang w:eastAsia="ko-KR"/>
        </w:rPr>
        <w:t>;</w:t>
      </w:r>
      <w:r w:rsidRPr="003124A2">
        <w:t xml:space="preserve"> Seoul</w:t>
      </w:r>
      <w:r>
        <w:rPr>
          <w:rFonts w:eastAsiaTheme="minorEastAsia" w:hint="eastAsia"/>
          <w:lang w:eastAsia="ko-KR"/>
        </w:rPr>
        <w:t>,</w:t>
      </w:r>
      <w:r w:rsidRPr="003124A2">
        <w:t xml:space="preserve"> 08826, South Korea</w:t>
      </w:r>
      <w:r>
        <w:rPr>
          <w:rFonts w:eastAsiaTheme="minorEastAsia" w:hint="eastAsia"/>
          <w:lang w:eastAsia="ko-KR"/>
        </w:rPr>
        <w:t>.</w:t>
      </w:r>
    </w:p>
    <w:p w14:paraId="6CE16E64" w14:textId="77777777" w:rsidR="00C10421" w:rsidRDefault="00C10421" w:rsidP="00C10421">
      <w:pPr>
        <w:pStyle w:val="Paragraph"/>
        <w:ind w:left="360" w:firstLine="0"/>
        <w:rPr>
          <w:rFonts w:eastAsiaTheme="minorEastAsia"/>
          <w:lang w:eastAsia="ko-KR"/>
        </w:rPr>
      </w:pPr>
      <w:bookmarkStart w:id="1" w:name="_Hlk62201618"/>
      <w:r>
        <w:rPr>
          <w:vertAlign w:val="superscript"/>
        </w:rPr>
        <w:t>3</w:t>
      </w:r>
      <w:r w:rsidRPr="003124A2">
        <w:t xml:space="preserve">Department of </w:t>
      </w:r>
      <w:r>
        <w:rPr>
          <w:rFonts w:eastAsiaTheme="minorEastAsia" w:hint="eastAsia"/>
          <w:lang w:eastAsia="ko-KR"/>
        </w:rPr>
        <w:t>Research &amp; Early Discovery</w:t>
      </w:r>
      <w:r w:rsidRPr="003124A2">
        <w:t>, PROTEINA Co., Ltd</w:t>
      </w:r>
      <w:r>
        <w:rPr>
          <w:rFonts w:eastAsiaTheme="minorEastAsia" w:hint="eastAsia"/>
          <w:lang w:eastAsia="ko-KR"/>
        </w:rPr>
        <w:t>;</w:t>
      </w:r>
      <w:r w:rsidRPr="003124A2">
        <w:t xml:space="preserve"> Seoul</w:t>
      </w:r>
      <w:r>
        <w:rPr>
          <w:rFonts w:eastAsiaTheme="minorEastAsia" w:hint="eastAsia"/>
          <w:lang w:eastAsia="ko-KR"/>
        </w:rPr>
        <w:t>,</w:t>
      </w:r>
      <w:r w:rsidRPr="003124A2">
        <w:t xml:space="preserve"> </w:t>
      </w:r>
      <w:r>
        <w:rPr>
          <w:rFonts w:eastAsiaTheme="minorEastAsia" w:hint="eastAsia"/>
          <w:lang w:eastAsia="ko-KR"/>
        </w:rPr>
        <w:t>08380</w:t>
      </w:r>
      <w:r w:rsidRPr="003124A2">
        <w:t>, South Korea</w:t>
      </w:r>
      <w:r>
        <w:rPr>
          <w:rFonts w:eastAsiaTheme="minorEastAsia" w:hint="eastAsia"/>
          <w:lang w:eastAsia="ko-KR"/>
        </w:rPr>
        <w:t>.</w:t>
      </w:r>
    </w:p>
    <w:p w14:paraId="1F54D755" w14:textId="77777777" w:rsidR="00C10421" w:rsidRPr="003124A2" w:rsidRDefault="00C10421" w:rsidP="00C10421">
      <w:pPr>
        <w:pStyle w:val="Paragraph"/>
        <w:ind w:left="360" w:firstLine="0"/>
        <w:rPr>
          <w:rFonts w:eastAsiaTheme="minorEastAsia"/>
          <w:lang w:eastAsia="ko-KR"/>
        </w:rPr>
      </w:pPr>
      <w:r>
        <w:rPr>
          <w:rFonts w:eastAsiaTheme="minorEastAsia" w:hint="eastAsia"/>
          <w:vertAlign w:val="superscript"/>
          <w:lang w:eastAsia="ko-KR"/>
        </w:rPr>
        <w:t>4</w:t>
      </w:r>
      <w:r w:rsidRPr="003124A2">
        <w:rPr>
          <w:rFonts w:eastAsiaTheme="minorEastAsia"/>
          <w:lang w:eastAsia="ko-KR"/>
        </w:rPr>
        <w:t>Department of Biochemistry and Molecular Biology, Cancer Research Institute and Department of Biomedical Sciences, Seoul National University College of Medicine</w:t>
      </w:r>
      <w:r>
        <w:rPr>
          <w:rFonts w:eastAsiaTheme="minorEastAsia" w:hint="eastAsia"/>
          <w:lang w:eastAsia="ko-KR"/>
        </w:rPr>
        <w:t>;</w:t>
      </w:r>
      <w:r w:rsidRPr="003124A2">
        <w:rPr>
          <w:rFonts w:eastAsiaTheme="minorEastAsia"/>
          <w:lang w:eastAsia="ko-KR"/>
        </w:rPr>
        <w:t xml:space="preserve"> Seoul</w:t>
      </w:r>
      <w:r>
        <w:rPr>
          <w:rFonts w:eastAsiaTheme="minorEastAsia" w:hint="eastAsia"/>
          <w:lang w:eastAsia="ko-KR"/>
        </w:rPr>
        <w:t>,</w:t>
      </w:r>
      <w:r w:rsidRPr="003124A2">
        <w:rPr>
          <w:rFonts w:eastAsiaTheme="minorEastAsia"/>
          <w:lang w:eastAsia="ko-KR"/>
        </w:rPr>
        <w:t xml:space="preserve"> 03080, South Korea</w:t>
      </w:r>
      <w:r>
        <w:rPr>
          <w:rFonts w:eastAsiaTheme="minorEastAsia" w:hint="eastAsia"/>
          <w:lang w:eastAsia="ko-KR"/>
        </w:rPr>
        <w:t>.</w:t>
      </w:r>
    </w:p>
    <w:p w14:paraId="14D5AC07" w14:textId="77777777" w:rsidR="00C10421" w:rsidRPr="00AC7311" w:rsidRDefault="00C10421" w:rsidP="00C10421">
      <w:pPr>
        <w:pStyle w:val="Paragraph"/>
        <w:ind w:left="360" w:firstLine="0"/>
        <w:rPr>
          <w:rFonts w:eastAsiaTheme="minorEastAsia"/>
          <w:lang w:eastAsia="ko-KR"/>
        </w:rPr>
      </w:pPr>
      <w:bookmarkStart w:id="2" w:name="_Hlk62201654"/>
      <w:bookmarkEnd w:id="1"/>
      <w:r>
        <w:t>*Corresponding author</w:t>
      </w:r>
      <w:r>
        <w:rPr>
          <w:rFonts w:eastAsiaTheme="minorEastAsia" w:hint="eastAsia"/>
          <w:lang w:eastAsia="ko-KR"/>
        </w:rPr>
        <w:t>s.</w:t>
      </w:r>
      <w:r>
        <w:t xml:space="preserve"> Email: </w:t>
      </w:r>
      <w:hyperlink r:id="rId11" w:history="1">
        <w:r w:rsidRPr="000250FB">
          <w:rPr>
            <w:rStyle w:val="ae"/>
          </w:rPr>
          <w:t>minkbaek@snu.ac.kr</w:t>
        </w:r>
      </w:hyperlink>
      <w:r>
        <w:rPr>
          <w:rFonts w:eastAsiaTheme="minorEastAsia" w:hint="eastAsia"/>
          <w:lang w:eastAsia="ko-KR"/>
        </w:rPr>
        <w:t xml:space="preserve"> or </w:t>
      </w:r>
      <w:hyperlink r:id="rId12" w:history="1">
        <w:r w:rsidRPr="000250FB">
          <w:rPr>
            <w:rStyle w:val="ae"/>
          </w:rPr>
          <w:t>tyyoon@snu.ac.kr</w:t>
        </w:r>
      </w:hyperlink>
      <w:r w:rsidRPr="000250FB">
        <w:rPr>
          <w:rFonts w:hint="eastAsia"/>
        </w:rPr>
        <w:t xml:space="preserve"> </w:t>
      </w:r>
    </w:p>
    <w:bookmarkEnd w:id="2"/>
    <w:p w14:paraId="62E4994E" w14:textId="77777777" w:rsidR="0024609E" w:rsidRDefault="00C10421" w:rsidP="0024609E">
      <w:pPr>
        <w:pStyle w:val="Paragraph"/>
        <w:ind w:left="360" w:firstLine="0"/>
        <w:rPr>
          <w:rFonts w:eastAsiaTheme="minorEastAsia"/>
          <w:b/>
          <w:bCs/>
          <w:lang w:eastAsia="ko-KR"/>
        </w:rPr>
      </w:pPr>
      <w:r>
        <w:t>†</w:t>
      </w:r>
      <w:r>
        <w:rPr>
          <w:rFonts w:eastAsiaTheme="minorEastAsia" w:hint="eastAsia"/>
          <w:lang w:eastAsia="ko-KR"/>
        </w:rPr>
        <w:t xml:space="preserve">These authors equally </w:t>
      </w:r>
      <w:r>
        <w:rPr>
          <w:rFonts w:eastAsiaTheme="minorEastAsia"/>
          <w:lang w:eastAsia="ko-KR"/>
        </w:rPr>
        <w:t>contributed</w:t>
      </w:r>
      <w:r>
        <w:rPr>
          <w:rFonts w:eastAsiaTheme="minorEastAsia" w:hint="eastAsia"/>
          <w:lang w:eastAsia="ko-KR"/>
        </w:rPr>
        <w:t xml:space="preserve"> to this work.</w:t>
      </w:r>
      <w:r>
        <w:rPr>
          <w:rFonts w:eastAsiaTheme="minorEastAsia"/>
          <w:lang w:eastAsia="ko-KR"/>
        </w:rPr>
        <w:br/>
      </w:r>
    </w:p>
    <w:p w14:paraId="303B13FD" w14:textId="77777777" w:rsidR="0024609E" w:rsidRDefault="0024609E" w:rsidP="0024609E">
      <w:pPr>
        <w:pStyle w:val="Paragraph"/>
        <w:ind w:left="360" w:firstLine="0"/>
        <w:rPr>
          <w:rFonts w:eastAsiaTheme="minorEastAsia"/>
          <w:b/>
          <w:bCs/>
          <w:lang w:eastAsia="ko-KR"/>
        </w:rPr>
      </w:pPr>
    </w:p>
    <w:p w14:paraId="6E0A76D9" w14:textId="77777777" w:rsidR="0024609E" w:rsidRDefault="0024609E" w:rsidP="00FA35CA">
      <w:pPr>
        <w:pStyle w:val="Paragraph"/>
        <w:ind w:firstLine="0"/>
        <w:rPr>
          <w:rFonts w:eastAsiaTheme="minorEastAsia"/>
          <w:b/>
          <w:bCs/>
          <w:lang w:eastAsia="ko-KR"/>
        </w:rPr>
      </w:pPr>
    </w:p>
    <w:p w14:paraId="64353B58" w14:textId="5F0624AE" w:rsidR="00C10421" w:rsidRPr="000250FB" w:rsidRDefault="00C10421" w:rsidP="0024609E">
      <w:pPr>
        <w:pStyle w:val="Paragraph"/>
        <w:ind w:left="360" w:firstLine="0"/>
        <w:rPr>
          <w:rFonts w:eastAsiaTheme="minorEastAsia"/>
          <w:lang w:eastAsia="ko-KR"/>
        </w:rPr>
      </w:pPr>
      <w:r w:rsidRPr="00C10421">
        <w:rPr>
          <w:rFonts w:eastAsiaTheme="minorEastAsia" w:hint="eastAsia"/>
          <w:b/>
          <w:bCs/>
          <w:lang w:eastAsia="ko-KR"/>
        </w:rPr>
        <w:t xml:space="preserve">List of contents: </w:t>
      </w:r>
      <w:r w:rsidR="002B3A91">
        <w:rPr>
          <w:rFonts w:eastAsiaTheme="minorEastAsia"/>
          <w:lang w:eastAsia="ko-KR"/>
        </w:rPr>
        <w:br/>
      </w:r>
      <w:r w:rsidR="00085EF0">
        <w:rPr>
          <w:rFonts w:eastAsiaTheme="minorEastAsia" w:hint="eastAsia"/>
          <w:lang w:eastAsia="ko-KR"/>
        </w:rPr>
        <w:t>Supplementary Notes 1-2</w:t>
      </w:r>
      <w:r w:rsidR="00085EF0">
        <w:rPr>
          <w:rFonts w:eastAsiaTheme="minorEastAsia"/>
          <w:lang w:eastAsia="ko-KR"/>
        </w:rPr>
        <w:br/>
      </w:r>
    </w:p>
    <w:p w14:paraId="5997EE47" w14:textId="69327EA6" w:rsidR="00C10421" w:rsidRPr="00C10421" w:rsidRDefault="00C10421">
      <w:pPr>
        <w:rPr>
          <w:rFonts w:eastAsia="Times New Roman"/>
          <w:b/>
          <w:bCs/>
          <w:color w:val="000000" w:themeColor="text1"/>
          <w:sz w:val="24"/>
          <w:szCs w:val="24"/>
          <w:lang w:eastAsia="ko-KR"/>
        </w:rPr>
      </w:pPr>
    </w:p>
    <w:p w14:paraId="6421F951" w14:textId="77777777" w:rsidR="0043308C" w:rsidRDefault="00C10421" w:rsidP="00C10421">
      <w:pPr>
        <w:rPr>
          <w:b/>
          <w:bCs/>
          <w:color w:val="000000" w:themeColor="text1"/>
          <w:sz w:val="24"/>
          <w:szCs w:val="24"/>
          <w:lang w:eastAsia="ko-KR"/>
        </w:rPr>
      </w:pPr>
      <w:r>
        <w:rPr>
          <w:rFonts w:eastAsia="Times New Roman"/>
          <w:b/>
          <w:bCs/>
          <w:color w:val="000000" w:themeColor="text1"/>
          <w:sz w:val="24"/>
          <w:szCs w:val="24"/>
          <w:lang w:eastAsia="ko-KR"/>
        </w:rPr>
        <w:br w:type="page"/>
      </w:r>
    </w:p>
    <w:p w14:paraId="53E64633" w14:textId="070C5139" w:rsidR="00C95432" w:rsidRPr="00C95432" w:rsidRDefault="0043308C" w:rsidP="00C95432">
      <w:pPr>
        <w:spacing w:after="200"/>
        <w:rPr>
          <w:color w:val="000000" w:themeColor="text1"/>
          <w:sz w:val="24"/>
          <w:szCs w:val="24"/>
          <w:lang w:eastAsia="ko-KR"/>
        </w:rPr>
      </w:pPr>
      <w:r w:rsidRPr="0043308C">
        <w:rPr>
          <w:rFonts w:hint="eastAsia"/>
          <w:b/>
          <w:bCs/>
          <w:color w:val="000000" w:themeColor="text1"/>
          <w:sz w:val="32"/>
          <w:szCs w:val="32"/>
          <w:lang w:eastAsia="ko-KR"/>
        </w:rPr>
        <w:lastRenderedPageBreak/>
        <w:t>Supplementary Notes</w:t>
      </w:r>
      <w:r w:rsidR="00C95432">
        <w:rPr>
          <w:b/>
          <w:bCs/>
          <w:color w:val="000000" w:themeColor="text1"/>
          <w:sz w:val="32"/>
          <w:szCs w:val="32"/>
          <w:lang w:eastAsia="ko-KR"/>
        </w:rPr>
        <w:br/>
      </w:r>
    </w:p>
    <w:p w14:paraId="06ED1E1F" w14:textId="77777777" w:rsidR="006A5BD4" w:rsidRPr="00C95432" w:rsidRDefault="006A5BD4" w:rsidP="00C95432">
      <w:pPr>
        <w:spacing w:after="200"/>
        <w:jc w:val="both"/>
        <w:rPr>
          <w:b/>
          <w:bCs/>
          <w:color w:val="000000" w:themeColor="text1"/>
          <w:sz w:val="24"/>
          <w:szCs w:val="24"/>
          <w:lang w:eastAsia="ko-KR"/>
        </w:rPr>
      </w:pPr>
      <w:r w:rsidRPr="00C95432">
        <w:rPr>
          <w:rFonts w:eastAsia="Times New Roman"/>
          <w:b/>
          <w:bCs/>
          <w:color w:val="000000" w:themeColor="text1"/>
          <w:sz w:val="24"/>
          <w:szCs w:val="24"/>
          <w:lang w:eastAsia="ko-KR"/>
        </w:rPr>
        <w:t>S</w:t>
      </w:r>
      <w:r w:rsidRPr="00C95432">
        <w:rPr>
          <w:rFonts w:hint="eastAsia"/>
          <w:b/>
          <w:bCs/>
          <w:color w:val="000000" w:themeColor="text1"/>
          <w:sz w:val="24"/>
          <w:szCs w:val="24"/>
          <w:lang w:eastAsia="ko-KR"/>
        </w:rPr>
        <w:t>upplementary Note 1 |</w:t>
      </w:r>
      <w:r w:rsidRPr="00C95432">
        <w:rPr>
          <w:rFonts w:eastAsia="Times New Roman"/>
          <w:b/>
          <w:bCs/>
          <w:color w:val="000000" w:themeColor="text1"/>
          <w:sz w:val="24"/>
          <w:szCs w:val="24"/>
        </w:rPr>
        <w:t xml:space="preserve"> </w:t>
      </w:r>
      <w:r w:rsidRPr="00C95432">
        <w:rPr>
          <w:rFonts w:hint="eastAsia"/>
          <w:b/>
          <w:bCs/>
          <w:color w:val="000000" w:themeColor="text1"/>
          <w:sz w:val="24"/>
          <w:szCs w:val="24"/>
          <w:lang w:eastAsia="ko-KR"/>
        </w:rPr>
        <w:t>Structural analysis of expression-sensitive positions</w:t>
      </w:r>
    </w:p>
    <w:p w14:paraId="527B1261" w14:textId="57D860E2" w:rsidR="00C95432"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 xml:space="preserve">To examine whether the expression sensitivity observed in the DMS data could be structurally rationalized, we analyzed the local structural environments of residues frequently mutated in the bottom 10% of expression levels (Fig. 4d). If sequence-structure compatibility contributes to CDR expression, mutations at these positions should be explainable by disruption of specific structural interactions. We focused on eight representative residues across HCDR2 and HCDR3, four of which are presented in the main figures (T52, I58, S106, L108; Fig. 4e-h) and four in the </w:t>
      </w:r>
      <w:r w:rsidR="00085EF0">
        <w:rPr>
          <w:rFonts w:hint="eastAsia"/>
          <w:color w:val="000000" w:themeColor="text1"/>
          <w:sz w:val="24"/>
          <w:szCs w:val="24"/>
          <w:lang w:eastAsia="ko-KR"/>
        </w:rPr>
        <w:t>extended data</w:t>
      </w:r>
      <w:r w:rsidR="00923619">
        <w:rPr>
          <w:rFonts w:hint="eastAsia"/>
          <w:color w:val="000000" w:themeColor="text1"/>
          <w:sz w:val="24"/>
          <w:szCs w:val="24"/>
          <w:lang w:eastAsia="ko-KR"/>
        </w:rPr>
        <w:t xml:space="preserve"> </w:t>
      </w:r>
      <w:r w:rsidRPr="006A5BD4">
        <w:rPr>
          <w:color w:val="000000" w:themeColor="text1"/>
          <w:sz w:val="24"/>
          <w:szCs w:val="24"/>
          <w:lang w:eastAsia="ko-KR"/>
        </w:rPr>
        <w:t xml:space="preserve">figures (H57, S55, S100, S103; </w:t>
      </w:r>
      <w:r w:rsidR="00085EF0">
        <w:rPr>
          <w:rFonts w:hint="eastAsia"/>
          <w:color w:val="000000" w:themeColor="text1"/>
          <w:sz w:val="24"/>
          <w:szCs w:val="24"/>
          <w:lang w:eastAsia="ko-KR"/>
        </w:rPr>
        <w:t>Extended Data Fig. 8</w:t>
      </w:r>
      <w:r w:rsidRPr="006A5BD4">
        <w:rPr>
          <w:color w:val="000000" w:themeColor="text1"/>
          <w:sz w:val="24"/>
          <w:szCs w:val="24"/>
          <w:lang w:eastAsia="ko-KR"/>
        </w:rPr>
        <w:t>).</w:t>
      </w:r>
    </w:p>
    <w:p w14:paraId="3F51E8F0"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 xml:space="preserve">T52 in HCDR2 forms an intra-loop hydrogen bond network through its hydroxyl group with neighboring HCDR2 residues, maintaining the loop conformation </w:t>
      </w:r>
      <w:proofErr w:type="gramStart"/>
      <w:r w:rsidRPr="006A5BD4">
        <w:rPr>
          <w:color w:val="000000" w:themeColor="text1"/>
          <w:sz w:val="24"/>
          <w:szCs w:val="24"/>
          <w:lang w:eastAsia="ko-KR"/>
        </w:rPr>
        <w:t>proximal</w:t>
      </w:r>
      <w:proofErr w:type="gramEnd"/>
      <w:r w:rsidRPr="006A5BD4">
        <w:rPr>
          <w:color w:val="000000" w:themeColor="text1"/>
          <w:sz w:val="24"/>
          <w:szCs w:val="24"/>
          <w:lang w:eastAsia="ko-KR"/>
        </w:rPr>
        <w:t xml:space="preserve"> to the antigen-binding interface (Fig. 4e). The expression loss observed for T52V is consistent with disruption of this polar network, suggesting that hydrogen bonding capacity at this position contributes to proper loop scaffolding.</w:t>
      </w:r>
    </w:p>
    <w:p w14:paraId="4462131B"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 xml:space="preserve">I58 anchors HCDR2 to the framework through hydrophobic packing against the framework β-sheet surface (Fig. 4f). The strong destabilizing effects of I58D and I58H are consistent with the introduction of polar or charged residues into this hydrophobic interface. Notably, I58T is well-tolerated despite introducing a hydroxyl group, which can be explained by threonine's methyl group partially satisfying the hydrophobic interface when oriented toward the framework packing cavity. This suggests that expression is maintained </w:t>
      </w:r>
      <w:proofErr w:type="gramStart"/>
      <w:r w:rsidRPr="006A5BD4">
        <w:rPr>
          <w:color w:val="000000" w:themeColor="text1"/>
          <w:sz w:val="24"/>
          <w:szCs w:val="24"/>
          <w:lang w:eastAsia="ko-KR"/>
        </w:rPr>
        <w:t>as long as</w:t>
      </w:r>
      <w:proofErr w:type="gramEnd"/>
      <w:r w:rsidRPr="006A5BD4">
        <w:rPr>
          <w:color w:val="000000" w:themeColor="text1"/>
          <w:sz w:val="24"/>
          <w:szCs w:val="24"/>
          <w:lang w:eastAsia="ko-KR"/>
        </w:rPr>
        <w:t xml:space="preserve"> the substituted residue can present a hydrophobic surface toward the framework, regardless of whether it is strictly nonpolar.</w:t>
      </w:r>
    </w:p>
    <w:p w14:paraId="16E83DBB" w14:textId="609BA13A" w:rsidR="0043308C"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S106 in HCDR3 participates in a dense intra-loop hydrogen bond network that scaffolds the loop conformation without directly contacting the antigen (Fig. 4g). The destabilizing effect of S106G is consistent with simultaneous loss of hydroxyl-mediated hydrogen bonds and introduction of backbone flexibility at this position.</w:t>
      </w:r>
    </w:p>
    <w:p w14:paraId="6B3A5460" w14:textId="77777777" w:rsidR="0083412A" w:rsidRDefault="006A5BD4" w:rsidP="0083412A">
      <w:pPr>
        <w:spacing w:before="400" w:after="160"/>
        <w:rPr>
          <w:color w:val="000000" w:themeColor="text1"/>
          <w:sz w:val="24"/>
          <w:szCs w:val="24"/>
          <w:lang w:eastAsia="ko-KR"/>
        </w:rPr>
      </w:pPr>
      <w:r w:rsidRPr="006A5BD4">
        <w:rPr>
          <w:color w:val="000000" w:themeColor="text1"/>
          <w:sz w:val="24"/>
          <w:szCs w:val="24"/>
          <w:lang w:eastAsia="ko-KR"/>
        </w:rPr>
        <w:t>L108 at the C-terminal stem of HCDR3 packs hydrophobically against the antibody framework, mirroring the structural role of I58 in HCDR2 (Fig. 4h). L108S is among the most expression-destabilizing mutations observed, consistent with the introduction of polarity into a hydrophobic cavity.</w:t>
      </w:r>
    </w:p>
    <w:p w14:paraId="3EAA88D7" w14:textId="5649E09A" w:rsidR="00293B6B" w:rsidRPr="0083412A" w:rsidRDefault="006A5BD4" w:rsidP="0083412A">
      <w:pPr>
        <w:spacing w:before="400" w:after="160"/>
        <w:rPr>
          <w:color w:val="000000" w:themeColor="text1"/>
          <w:sz w:val="24"/>
          <w:szCs w:val="24"/>
          <w:lang w:eastAsia="ko-KR"/>
        </w:rPr>
      </w:pPr>
      <w:r w:rsidRPr="006A5BD4">
        <w:rPr>
          <w:color w:val="000000" w:themeColor="text1"/>
          <w:sz w:val="24"/>
          <w:szCs w:val="24"/>
          <w:lang w:eastAsia="ko-KR"/>
        </w:rPr>
        <w:t xml:space="preserve">We further examined </w:t>
      </w:r>
      <w:r w:rsidR="00293B6B">
        <w:rPr>
          <w:rFonts w:hint="eastAsia"/>
          <w:color w:val="000000" w:themeColor="text1"/>
          <w:sz w:val="24"/>
          <w:szCs w:val="24"/>
          <w:lang w:eastAsia="ko-KR"/>
        </w:rPr>
        <w:t>S103</w:t>
      </w:r>
      <w:r w:rsidRPr="006A5BD4">
        <w:rPr>
          <w:color w:val="000000" w:themeColor="text1"/>
          <w:sz w:val="24"/>
          <w:szCs w:val="24"/>
          <w:lang w:eastAsia="ko-KR"/>
        </w:rPr>
        <w:t xml:space="preserve">, S55, </w:t>
      </w:r>
      <w:r w:rsidR="00293B6B">
        <w:rPr>
          <w:rFonts w:hint="eastAsia"/>
          <w:color w:val="000000" w:themeColor="text1"/>
          <w:sz w:val="24"/>
          <w:szCs w:val="24"/>
          <w:lang w:eastAsia="ko-KR"/>
        </w:rPr>
        <w:t>H57</w:t>
      </w:r>
      <w:r w:rsidRPr="006A5BD4">
        <w:rPr>
          <w:color w:val="000000" w:themeColor="text1"/>
          <w:sz w:val="24"/>
          <w:szCs w:val="24"/>
          <w:lang w:eastAsia="ko-KR"/>
        </w:rPr>
        <w:t>, and S10</w:t>
      </w:r>
      <w:r w:rsidR="00293B6B">
        <w:rPr>
          <w:rFonts w:hint="eastAsia"/>
          <w:color w:val="000000" w:themeColor="text1"/>
          <w:sz w:val="24"/>
          <w:szCs w:val="24"/>
          <w:lang w:eastAsia="ko-KR"/>
        </w:rPr>
        <w:t>0</w:t>
      </w:r>
      <w:r w:rsidRPr="006A5BD4">
        <w:rPr>
          <w:color w:val="000000" w:themeColor="text1"/>
          <w:sz w:val="24"/>
          <w:szCs w:val="24"/>
          <w:lang w:eastAsia="ko-KR"/>
        </w:rPr>
        <w:t xml:space="preserve">, whose structural environments are described in the </w:t>
      </w:r>
      <w:r w:rsidR="00085EF0" w:rsidRPr="00081C30">
        <w:rPr>
          <w:rFonts w:hint="eastAsia"/>
          <w:color w:val="000000" w:themeColor="text1"/>
          <w:sz w:val="24"/>
          <w:szCs w:val="24"/>
          <w:lang w:eastAsia="ko-KR"/>
        </w:rPr>
        <w:t>Extended Data Fig. 8</w:t>
      </w:r>
      <w:r w:rsidRPr="006A5BD4">
        <w:rPr>
          <w:color w:val="000000" w:themeColor="text1"/>
          <w:sz w:val="24"/>
          <w:szCs w:val="24"/>
          <w:lang w:eastAsia="ko-KR"/>
        </w:rPr>
        <w:t xml:space="preserve">. </w:t>
      </w:r>
      <w:r w:rsidR="00293B6B" w:rsidRPr="00293B6B">
        <w:rPr>
          <w:sz w:val="24"/>
          <w:szCs w:val="24"/>
        </w:rPr>
        <w:t>S103 at the antigen-binding interface of HCDR3 contributes to both antigen contact and local loop conformation through side-chain hydrogen bonds with the antigen and neighboring residues (Extended Data Fig. 8e). The strong destabilizing effect of S103P is consistent with proline's rigid cyclic geometry imposing backbone dihedral angles incompatible with the native loop conformation, compounded by the loss of backbone NH hydrogen bonding capacity.</w:t>
      </w:r>
    </w:p>
    <w:p w14:paraId="2A796B17" w14:textId="710A8A8F" w:rsidR="006A5BD4" w:rsidRPr="00293B6B" w:rsidRDefault="00293B6B" w:rsidP="001B42EF">
      <w:pPr>
        <w:spacing w:before="400" w:after="160"/>
        <w:rPr>
          <w:color w:val="000000" w:themeColor="text1"/>
          <w:sz w:val="32"/>
          <w:szCs w:val="32"/>
          <w:lang w:eastAsia="ko-KR"/>
        </w:rPr>
      </w:pPr>
      <w:r w:rsidRPr="009460BB">
        <w:rPr>
          <w:sz w:val="24"/>
          <w:szCs w:val="24"/>
        </w:rPr>
        <w:lastRenderedPageBreak/>
        <w:t>S55 in HCDR2 presents a less readily explained pattern (Extended Data Fig. 8f). While S55G is well-tolerated, S55H, S55W, and S55A are destabilizing without a clear physicochemical trend, suggesting a complex interplay between loop geometry, antigen contact, and steric constraints that cannot be attributed to a single dominant mechanism. This position may also be particularly susceptible to epistatic interactions with neighboring residues, making it difficult to isolate the structural effect of individual substitutions.</w:t>
      </w:r>
    </w:p>
    <w:p w14:paraId="0F0E2700" w14:textId="606264A1" w:rsidR="006A5BD4" w:rsidRPr="006A5BD4" w:rsidRDefault="00293B6B" w:rsidP="001B42EF">
      <w:pPr>
        <w:spacing w:before="400" w:after="160"/>
        <w:rPr>
          <w:color w:val="000000" w:themeColor="text1"/>
          <w:sz w:val="24"/>
          <w:szCs w:val="24"/>
          <w:lang w:eastAsia="ko-KR"/>
        </w:rPr>
      </w:pPr>
      <w:r w:rsidRPr="009460BB">
        <w:rPr>
          <w:sz w:val="24"/>
          <w:szCs w:val="24"/>
        </w:rPr>
        <w:t>H57 in HCDR2 forms a hydrogen bond network with neighboring residues while simultaneously contacting the antigen, with its imidazole side chain positioned to fulfill both roles (Extended Data Fig. 8g). The strong destabilizing effect of H57W is consistent with the bulky indole disrupting the precise local geometry, whereas the partial tolerance of H57Y can be explained by tyrosine's ability to partially recapitulate the native polar interactions through its hydroxyl group</w:t>
      </w:r>
      <w:r w:rsidRPr="009460BB">
        <w:t>.</w:t>
      </w:r>
    </w:p>
    <w:p w14:paraId="296D29D9" w14:textId="77777777" w:rsidR="00293B6B" w:rsidRDefault="00293B6B" w:rsidP="001B42EF">
      <w:pPr>
        <w:spacing w:before="400" w:after="160"/>
        <w:rPr>
          <w:color w:val="000000" w:themeColor="text1"/>
          <w:sz w:val="32"/>
          <w:szCs w:val="32"/>
          <w:lang w:eastAsia="ko-KR"/>
        </w:rPr>
      </w:pPr>
      <w:r w:rsidRPr="009460BB">
        <w:rPr>
          <w:sz w:val="24"/>
          <w:szCs w:val="24"/>
        </w:rPr>
        <w:t>S100 in HCDR3 stabilizes the loop conformation through intra-loop polar contacts with neighboring residues rather than direct antigen engagement (Extended Data Fig. 8h). The destabilizing effects of S100L and S100A, alongside the tolerance of S100K and S100T, indicate that hydrogen bonding capacity is the key requirement at this position.</w:t>
      </w:r>
    </w:p>
    <w:p w14:paraId="718798A7" w14:textId="336E4C2D" w:rsidR="001B42EF" w:rsidRPr="00293B6B" w:rsidRDefault="006A5BD4" w:rsidP="001B42EF">
      <w:pPr>
        <w:spacing w:before="400" w:after="160"/>
        <w:rPr>
          <w:color w:val="000000" w:themeColor="text1"/>
          <w:sz w:val="32"/>
          <w:szCs w:val="32"/>
          <w:lang w:eastAsia="ko-KR"/>
        </w:rPr>
      </w:pPr>
      <w:r w:rsidRPr="006A5BD4">
        <w:rPr>
          <w:color w:val="000000" w:themeColor="text1"/>
          <w:sz w:val="24"/>
          <w:szCs w:val="24"/>
          <w:lang w:eastAsia="ko-KR"/>
        </w:rPr>
        <w:t xml:space="preserve">Collectively, seven of the eight positions examined show mutational sensitivity that is directly explicable by one of two structural mechanisms: disruption of intra-loop </w:t>
      </w:r>
      <w:proofErr w:type="gramStart"/>
      <w:r w:rsidRPr="006A5BD4">
        <w:rPr>
          <w:color w:val="000000" w:themeColor="text1"/>
          <w:sz w:val="24"/>
          <w:szCs w:val="24"/>
          <w:lang w:eastAsia="ko-KR"/>
        </w:rPr>
        <w:t>hydrogen bond</w:t>
      </w:r>
      <w:proofErr w:type="gramEnd"/>
      <w:r w:rsidRPr="006A5BD4">
        <w:rPr>
          <w:color w:val="000000" w:themeColor="text1"/>
          <w:sz w:val="24"/>
          <w:szCs w:val="24"/>
          <w:lang w:eastAsia="ko-KR"/>
        </w:rPr>
        <w:t xml:space="preserve"> networks that scaffold loop geometry (T52, H57, S100, S103, S106), or introduction of polarity into hydrophobic CDR-framework interfaces (I58, L108). The single exception, S55, likely reflects more complex context-dependent effects. These observations provide structural support for the notion that sequence-structure compatibility contributes to CDR expression, consistent with the principles that </w:t>
      </w:r>
      <w:proofErr w:type="gramStart"/>
      <w:r w:rsidRPr="006A5BD4">
        <w:rPr>
          <w:color w:val="000000" w:themeColor="text1"/>
          <w:sz w:val="24"/>
          <w:szCs w:val="24"/>
          <w:lang w:eastAsia="ko-KR"/>
        </w:rPr>
        <w:t>underlie</w:t>
      </w:r>
      <w:proofErr w:type="gramEnd"/>
      <w:r w:rsidRPr="006A5BD4">
        <w:rPr>
          <w:color w:val="000000" w:themeColor="text1"/>
          <w:sz w:val="24"/>
          <w:szCs w:val="24"/>
          <w:lang w:eastAsia="ko-KR"/>
        </w:rPr>
        <w:t xml:space="preserve"> folding and expression in globular proteins.</w:t>
      </w:r>
    </w:p>
    <w:p w14:paraId="3885017D" w14:textId="4C83BED3" w:rsidR="006A5BD4" w:rsidRDefault="006A5BD4" w:rsidP="001B42EF">
      <w:pPr>
        <w:spacing w:before="400" w:after="160"/>
        <w:rPr>
          <w:b/>
          <w:bCs/>
          <w:color w:val="000000" w:themeColor="text1"/>
          <w:sz w:val="24"/>
          <w:szCs w:val="24"/>
          <w:lang w:eastAsia="ko-KR"/>
        </w:rPr>
      </w:pPr>
      <w:r>
        <w:rPr>
          <w:rFonts w:hint="eastAsia"/>
          <w:b/>
          <w:bCs/>
          <w:color w:val="000000" w:themeColor="text1"/>
          <w:sz w:val="24"/>
          <w:szCs w:val="24"/>
          <w:lang w:eastAsia="ko-KR"/>
        </w:rPr>
        <w:t xml:space="preserve">Supplementary Note 2 | Structural analysis of </w:t>
      </w:r>
      <w:r>
        <w:rPr>
          <w:b/>
          <w:bCs/>
          <w:color w:val="000000" w:themeColor="text1"/>
          <w:sz w:val="24"/>
          <w:szCs w:val="24"/>
          <w:lang w:eastAsia="ko-KR"/>
        </w:rPr>
        <w:t>expression</w:t>
      </w:r>
      <w:r>
        <w:rPr>
          <w:rFonts w:hint="eastAsia"/>
          <w:b/>
          <w:bCs/>
          <w:color w:val="000000" w:themeColor="text1"/>
          <w:sz w:val="24"/>
          <w:szCs w:val="24"/>
          <w:lang w:eastAsia="ko-KR"/>
        </w:rPr>
        <w:t>-rescued candidates</w:t>
      </w:r>
    </w:p>
    <w:p w14:paraId="7206AA74"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To understand the structural basis of the expression improvements described in Fig. 4o-q, we examined the local structural environments of the rescue substitutions in HALP clones 2, 3, and 8, each of which achieved substantial expression recovery through a single amino acid change while maintaining high antigen affinity.</w:t>
      </w:r>
    </w:p>
    <w:p w14:paraId="04C62013"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In HALP clone 2, the rescue substitution reverts S106G to serine, restoring the hydroxyl-mediated hydrogen bond network within the HCDR3 loop (Fig. 4o). This recovers the intra-loop polar scaffold that scaffolds HCDR3 loop geometry, improving expression to 1.24-fold while maintaining a 5.74-fold affinity gain. That restoration of this single network is sufficient to substantially rescue expression, even with I58D remaining, highlights the independent contribution of the HCDR3 intra-loop network to the overall expression phenotype.</w:t>
      </w:r>
    </w:p>
    <w:p w14:paraId="3FC93D2A"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In HALP clone 3, the rescue substitution I58D→I58T partially restores the hydrophobic HCDR2-framework interface. Although threonine is polar, its methyl group can satisfy the hydrophobic packing cavity when oriented toward the framework surface (see B1), recovering the CDR-framework contact disrupted by I58D. This single change improves expression to 0.73-</w:t>
      </w:r>
      <w:r w:rsidRPr="006A5BD4">
        <w:rPr>
          <w:color w:val="000000" w:themeColor="text1"/>
          <w:sz w:val="24"/>
          <w:szCs w:val="24"/>
          <w:lang w:eastAsia="ko-KR"/>
        </w:rPr>
        <w:lastRenderedPageBreak/>
        <w:t>fold to parental adalimumab while maintaining a 6.64-fold affinity gain (Fig. 4p), demonstrating that partial restoration of this interface is sufficient to meaningfully rescue productivity.</w:t>
      </w:r>
    </w:p>
    <w:p w14:paraId="263C39F1"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In HALP clone 8, the rescue substitution V99T introduces a hydroxyl group that forms a new hydrogen bond bridging the HCDR3 loop backbone to the antibody framework, stabilizing a CDR-framework junction that was insufficiently anchored in the source clone. This likely reduces the conformational entropy of the HCDR3 loop and suppresses misfolding propensity, recovering near-parental expression (1.00-fold) while maintaining a 4.60-fold affinity gain (Fig. 4q).</w:t>
      </w:r>
    </w:p>
    <w:p w14:paraId="6F87A98A" w14:textId="77777777" w:rsidR="006A5BD4" w:rsidRPr="006A5BD4" w:rsidRDefault="006A5BD4" w:rsidP="001B42EF">
      <w:pPr>
        <w:spacing w:before="400" w:after="160"/>
        <w:rPr>
          <w:color w:val="000000" w:themeColor="text1"/>
          <w:sz w:val="24"/>
          <w:szCs w:val="24"/>
          <w:lang w:eastAsia="ko-KR"/>
        </w:rPr>
      </w:pPr>
      <w:r w:rsidRPr="006A5BD4">
        <w:rPr>
          <w:color w:val="000000" w:themeColor="text1"/>
          <w:sz w:val="24"/>
          <w:szCs w:val="24"/>
          <w:lang w:eastAsia="ko-KR"/>
        </w:rPr>
        <w:t>Collectively, these cases demonstrate that the expression defects of affinity-matured clones can be selectively corrected by single substitutions that either restore disrupted structural interactions or introduce new stabilizing contacts at CDR-framework interfaces, without sacrificing the affinity gains that required extensive combinatorial optimization to achieve.</w:t>
      </w:r>
    </w:p>
    <w:p w14:paraId="2B4161E7" w14:textId="77777777" w:rsidR="006A5BD4" w:rsidRPr="006A5BD4" w:rsidRDefault="006A5BD4" w:rsidP="006A5BD4">
      <w:pPr>
        <w:spacing w:before="480" w:after="160"/>
        <w:rPr>
          <w:b/>
          <w:bCs/>
          <w:color w:val="000000" w:themeColor="text1"/>
          <w:sz w:val="24"/>
          <w:szCs w:val="24"/>
          <w:lang w:eastAsia="ko-KR"/>
        </w:rPr>
      </w:pPr>
    </w:p>
    <w:p w14:paraId="067ED291" w14:textId="77777777" w:rsidR="006A5BD4" w:rsidRPr="006A5BD4" w:rsidRDefault="006A5BD4" w:rsidP="00237B5E">
      <w:pPr>
        <w:spacing w:after="200"/>
        <w:jc w:val="both"/>
        <w:rPr>
          <w:color w:val="000000" w:themeColor="text1"/>
          <w:sz w:val="24"/>
          <w:szCs w:val="24"/>
        </w:rPr>
      </w:pPr>
    </w:p>
    <w:sectPr w:rsidR="006A5BD4" w:rsidRPr="006A5BD4" w:rsidSect="000B7E4F">
      <w:headerReference w:type="default" r:id="rId13"/>
      <w:footerReference w:type="default" r:id="rId14"/>
      <w:headerReference w:type="first" r:id="rId15"/>
      <w:footerReference w:type="first" r:id="rId16"/>
      <w:pgSz w:w="12240" w:h="15840" w:code="1"/>
      <w:pgMar w:top="1296" w:right="1440" w:bottom="1296" w:left="1440" w:header="432" w:footer="720" w:gutter="0"/>
      <w:lnNumType w:countBy="5" w:distance="72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8FD7DC" w14:textId="77777777" w:rsidR="003C0DCC" w:rsidRDefault="003C0DCC" w:rsidP="00D73714">
      <w:r>
        <w:separator/>
      </w:r>
    </w:p>
  </w:endnote>
  <w:endnote w:type="continuationSeparator" w:id="0">
    <w:p w14:paraId="4ADC9BEC" w14:textId="77777777" w:rsidR="003C0DCC" w:rsidRDefault="003C0DCC" w:rsidP="00D73714">
      <w:r>
        <w:continuationSeparator/>
      </w:r>
    </w:p>
  </w:endnote>
  <w:endnote w:type="continuationNotice" w:id="1">
    <w:p w14:paraId="707DCFAA" w14:textId="77777777" w:rsidR="003C0DCC" w:rsidRDefault="003C0D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6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242896" w14:textId="4CB2FEC0" w:rsidR="002C4DCA" w:rsidRDefault="002C4DCA">
    <w:pPr>
      <w:pStyle w:val="ab"/>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4</w:t>
    </w:r>
    <w:r>
      <w:rPr>
        <w:caps/>
        <w:noProof/>
        <w:color w:val="4F81BD" w:themeColor="accent1"/>
      </w:rPr>
      <w:fldChar w:fldCharType="end"/>
    </w:r>
  </w:p>
  <w:p w14:paraId="4435F476" w14:textId="77777777" w:rsidR="002C4DCA" w:rsidRDefault="002C4DCA">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52A9B8" w14:textId="4AEB110C" w:rsidR="002C4DCA" w:rsidRDefault="002C4DCA">
    <w:pPr>
      <w:pStyle w:val="ab"/>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1</w:t>
    </w:r>
    <w:r>
      <w:rPr>
        <w:caps/>
        <w:noProof/>
        <w:color w:val="4F81BD" w:themeColor="accent1"/>
      </w:rPr>
      <w:fldChar w:fldCharType="end"/>
    </w:r>
  </w:p>
  <w:p w14:paraId="5D45F473" w14:textId="77777777" w:rsidR="002C4DCA" w:rsidRDefault="002C4DC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8F10A7" w14:textId="77777777" w:rsidR="003C0DCC" w:rsidRDefault="003C0DCC" w:rsidP="00D73714">
      <w:r>
        <w:separator/>
      </w:r>
    </w:p>
  </w:footnote>
  <w:footnote w:type="continuationSeparator" w:id="0">
    <w:p w14:paraId="3FD2BFB1" w14:textId="77777777" w:rsidR="003C0DCC" w:rsidRDefault="003C0DCC" w:rsidP="00D73714">
      <w:r>
        <w:continuationSeparator/>
      </w:r>
    </w:p>
  </w:footnote>
  <w:footnote w:type="continuationNotice" w:id="1">
    <w:p w14:paraId="04EA2FF4" w14:textId="77777777" w:rsidR="003C0DCC" w:rsidRDefault="003C0D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E22BD" w14:textId="7EF9662D" w:rsidR="002C4DCA" w:rsidRDefault="002C4DCA" w:rsidP="00BD3B33">
    <w:pPr>
      <w:pStyle w:val="ad"/>
      <w:tabs>
        <w:tab w:val="clear" w:pos="4320"/>
        <w:tab w:val="clear" w:pos="8640"/>
        <w:tab w:val="left" w:pos="3240"/>
      </w:tabs>
      <w:jc w:val="center"/>
    </w:pPr>
    <w:r w:rsidRPr="00204015">
      <w:t>S</w:t>
    </w:r>
    <w:r>
      <w:t xml:space="preserve">ubmitted Manuscript: </w:t>
    </w:r>
    <w:r w:rsidRPr="00204015">
      <w:t>Confidential</w:t>
    </w:r>
  </w:p>
  <w:p w14:paraId="61C749E8" w14:textId="1F529691" w:rsidR="002C4DCA" w:rsidRDefault="002C4DCA" w:rsidP="00BD3B33">
    <w:pPr>
      <w:pStyle w:val="ad"/>
      <w:tabs>
        <w:tab w:val="clear" w:pos="4320"/>
        <w:tab w:val="clear" w:pos="8640"/>
        <w:tab w:val="left" w:pos="3240"/>
      </w:tabs>
      <w:jc w:val="center"/>
    </w:pPr>
    <w:r>
      <w:t xml:space="preserve">Template revised </w:t>
    </w:r>
    <w:r w:rsidR="004826E2">
      <w:t>July 2024</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37F5B3" w14:textId="482E2676" w:rsidR="002C4DCA" w:rsidRPr="00204015" w:rsidRDefault="002C4DCA" w:rsidP="00D73714">
    <w:pPr>
      <w:pStyle w:val="ad"/>
    </w:pPr>
    <w:r>
      <w:rPr>
        <w:noProof/>
      </w:rPr>
      <w:drawing>
        <wp:anchor distT="0" distB="0" distL="114300" distR="114300" simplePos="0" relativeHeight="251663872" behindDoc="1" locked="0" layoutInCell="1" allowOverlap="1" wp14:anchorId="5C67786B" wp14:editId="72EBED97">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193708175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39D9CEFC" w14:textId="15DB7D42" w:rsidR="002C4DCA" w:rsidRDefault="002C4DCA" w:rsidP="00D73714">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1293380A"/>
    <w:multiLevelType w:val="hybridMultilevel"/>
    <w:tmpl w:val="8556DE2C"/>
    <w:lvl w:ilvl="0" w:tplc="BFA0EFDC">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04F20B2"/>
    <w:multiLevelType w:val="hybridMultilevel"/>
    <w:tmpl w:val="1AE2BB88"/>
    <w:lvl w:ilvl="0" w:tplc="4B8EFA04">
      <w:numFmt w:val="bullet"/>
      <w:lvlText w:val="-"/>
      <w:lvlJc w:val="left"/>
      <w:pPr>
        <w:ind w:left="420" w:hanging="360"/>
      </w:pPr>
      <w:rPr>
        <w:rFonts w:ascii="Times New Roman" w:eastAsia="Times New Roman" w:hAnsi="Times New Roman" w:cs="Times New Roman" w:hint="default"/>
        <w:sz w:val="22"/>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5" w15:restartNumberingAfterBreak="0">
    <w:nsid w:val="4C01099D"/>
    <w:multiLevelType w:val="hybridMultilevel"/>
    <w:tmpl w:val="6B90CBAA"/>
    <w:lvl w:ilvl="0" w:tplc="BFA0EFDC">
      <w:start w:val="1"/>
      <w:numFmt w:val="decimal"/>
      <w:lvlText w:val="%1)"/>
      <w:lvlJc w:val="left"/>
      <w:pPr>
        <w:ind w:left="880" w:hanging="44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6" w15:restartNumberingAfterBreak="0">
    <w:nsid w:val="4D881738"/>
    <w:multiLevelType w:val="hybridMultilevel"/>
    <w:tmpl w:val="8072207C"/>
    <w:lvl w:ilvl="0" w:tplc="17E288B2">
      <w:start w:val="1"/>
      <w:numFmt w:val="decimal"/>
      <w:lvlText w:val="%1)"/>
      <w:lvlJc w:val="left"/>
      <w:pPr>
        <w:ind w:left="800" w:hanging="360"/>
      </w:pPr>
      <w:rPr>
        <w:rFonts w:hint="default"/>
        <w:b/>
        <w:i/>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7"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02752373">
    <w:abstractNumId w:val="12"/>
  </w:num>
  <w:num w:numId="2" w16cid:durableId="16779342">
    <w:abstractNumId w:val="9"/>
  </w:num>
  <w:num w:numId="3" w16cid:durableId="1363625599">
    <w:abstractNumId w:val="7"/>
  </w:num>
  <w:num w:numId="4" w16cid:durableId="1460297926">
    <w:abstractNumId w:val="6"/>
  </w:num>
  <w:num w:numId="5" w16cid:durableId="975060645">
    <w:abstractNumId w:val="5"/>
  </w:num>
  <w:num w:numId="6" w16cid:durableId="1144276340">
    <w:abstractNumId w:val="4"/>
  </w:num>
  <w:num w:numId="7" w16cid:durableId="113062174">
    <w:abstractNumId w:val="8"/>
  </w:num>
  <w:num w:numId="8" w16cid:durableId="1930577969">
    <w:abstractNumId w:val="3"/>
  </w:num>
  <w:num w:numId="9" w16cid:durableId="1642688290">
    <w:abstractNumId w:val="2"/>
  </w:num>
  <w:num w:numId="10" w16cid:durableId="1688022836">
    <w:abstractNumId w:val="1"/>
  </w:num>
  <w:num w:numId="11" w16cid:durableId="155800644">
    <w:abstractNumId w:val="0"/>
  </w:num>
  <w:num w:numId="12" w16cid:durableId="453066193">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477455190">
    <w:abstractNumId w:val="14"/>
  </w:num>
  <w:num w:numId="14" w16cid:durableId="1432622983">
    <w:abstractNumId w:val="17"/>
  </w:num>
  <w:num w:numId="15" w16cid:durableId="651639365">
    <w:abstractNumId w:val="13"/>
  </w:num>
  <w:num w:numId="16" w16cid:durableId="2134446921">
    <w:abstractNumId w:val="16"/>
  </w:num>
  <w:num w:numId="17" w16cid:durableId="24789855">
    <w:abstractNumId w:val="11"/>
  </w:num>
  <w:num w:numId="18" w16cid:durableId="160661877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f5asfy09zs7erfwpxvax05fdttw09xdx0&quot;&gt;PPI landscape&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2&lt;/item&gt;&lt;item&gt;23&lt;/item&gt;&lt;item&gt;24&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2&lt;/item&gt;&lt;item&gt;83&lt;/item&gt;&lt;item&gt;84&lt;/item&gt;&lt;item&gt;87&lt;/item&gt;&lt;item&gt;88&lt;/item&gt;&lt;item&gt;89&lt;/item&gt;&lt;/record-ids&gt;&lt;/item&gt;&lt;/Libraries&gt;"/>
  </w:docVars>
  <w:rsids>
    <w:rsidRoot w:val="0064261D"/>
    <w:rsid w:val="00003EED"/>
    <w:rsid w:val="0000412D"/>
    <w:rsid w:val="00004619"/>
    <w:rsid w:val="00010A90"/>
    <w:rsid w:val="000112F1"/>
    <w:rsid w:val="00011449"/>
    <w:rsid w:val="0001629B"/>
    <w:rsid w:val="0001644F"/>
    <w:rsid w:val="00017543"/>
    <w:rsid w:val="000206A4"/>
    <w:rsid w:val="00020F1F"/>
    <w:rsid w:val="00022E13"/>
    <w:rsid w:val="00022F72"/>
    <w:rsid w:val="00023004"/>
    <w:rsid w:val="000250FB"/>
    <w:rsid w:val="0002577C"/>
    <w:rsid w:val="00026FDD"/>
    <w:rsid w:val="00027DC5"/>
    <w:rsid w:val="00030114"/>
    <w:rsid w:val="0003125F"/>
    <w:rsid w:val="00032E5F"/>
    <w:rsid w:val="00035C23"/>
    <w:rsid w:val="00041163"/>
    <w:rsid w:val="00041B89"/>
    <w:rsid w:val="00041BD2"/>
    <w:rsid w:val="00042EFC"/>
    <w:rsid w:val="00043597"/>
    <w:rsid w:val="00045C44"/>
    <w:rsid w:val="000464E0"/>
    <w:rsid w:val="00046A37"/>
    <w:rsid w:val="00047701"/>
    <w:rsid w:val="0005105D"/>
    <w:rsid w:val="000534EF"/>
    <w:rsid w:val="00053922"/>
    <w:rsid w:val="00053B1E"/>
    <w:rsid w:val="000552F1"/>
    <w:rsid w:val="000562CC"/>
    <w:rsid w:val="00057668"/>
    <w:rsid w:val="00057AC5"/>
    <w:rsid w:val="00062292"/>
    <w:rsid w:val="00063668"/>
    <w:rsid w:val="00063761"/>
    <w:rsid w:val="00063C62"/>
    <w:rsid w:val="0006484D"/>
    <w:rsid w:val="00066B10"/>
    <w:rsid w:val="000672DA"/>
    <w:rsid w:val="00067350"/>
    <w:rsid w:val="00071B2F"/>
    <w:rsid w:val="00072BF0"/>
    <w:rsid w:val="00075960"/>
    <w:rsid w:val="00075B68"/>
    <w:rsid w:val="00076D59"/>
    <w:rsid w:val="00076DB0"/>
    <w:rsid w:val="0007723C"/>
    <w:rsid w:val="00077272"/>
    <w:rsid w:val="00080FA6"/>
    <w:rsid w:val="00081C30"/>
    <w:rsid w:val="00081CD4"/>
    <w:rsid w:val="000821A1"/>
    <w:rsid w:val="00083152"/>
    <w:rsid w:val="000837C5"/>
    <w:rsid w:val="00083B0D"/>
    <w:rsid w:val="00084458"/>
    <w:rsid w:val="0008578C"/>
    <w:rsid w:val="00085D75"/>
    <w:rsid w:val="00085EF0"/>
    <w:rsid w:val="00086117"/>
    <w:rsid w:val="0008620D"/>
    <w:rsid w:val="00095099"/>
    <w:rsid w:val="0009639B"/>
    <w:rsid w:val="00097AD5"/>
    <w:rsid w:val="00097BE2"/>
    <w:rsid w:val="000A0D45"/>
    <w:rsid w:val="000A17B9"/>
    <w:rsid w:val="000A4327"/>
    <w:rsid w:val="000A72D7"/>
    <w:rsid w:val="000B1A35"/>
    <w:rsid w:val="000B6142"/>
    <w:rsid w:val="000B7E4F"/>
    <w:rsid w:val="000C250A"/>
    <w:rsid w:val="000C460C"/>
    <w:rsid w:val="000C5FA8"/>
    <w:rsid w:val="000C7D0A"/>
    <w:rsid w:val="000C7F0C"/>
    <w:rsid w:val="000D5588"/>
    <w:rsid w:val="000D5B89"/>
    <w:rsid w:val="000E1938"/>
    <w:rsid w:val="000E21F6"/>
    <w:rsid w:val="000E3CF1"/>
    <w:rsid w:val="000E41A9"/>
    <w:rsid w:val="000E53B2"/>
    <w:rsid w:val="000E68F8"/>
    <w:rsid w:val="000F0553"/>
    <w:rsid w:val="000F09F8"/>
    <w:rsid w:val="000F104C"/>
    <w:rsid w:val="000F123D"/>
    <w:rsid w:val="000F135C"/>
    <w:rsid w:val="000F1862"/>
    <w:rsid w:val="000F1A82"/>
    <w:rsid w:val="000F6A2C"/>
    <w:rsid w:val="00101767"/>
    <w:rsid w:val="00102712"/>
    <w:rsid w:val="00103BCC"/>
    <w:rsid w:val="001046CA"/>
    <w:rsid w:val="001054DA"/>
    <w:rsid w:val="00106605"/>
    <w:rsid w:val="001074DD"/>
    <w:rsid w:val="00110652"/>
    <w:rsid w:val="0011137B"/>
    <w:rsid w:val="00111899"/>
    <w:rsid w:val="00111B14"/>
    <w:rsid w:val="00115EC8"/>
    <w:rsid w:val="0011738B"/>
    <w:rsid w:val="00121B70"/>
    <w:rsid w:val="00121FDE"/>
    <w:rsid w:val="00122855"/>
    <w:rsid w:val="00122A39"/>
    <w:rsid w:val="001238DA"/>
    <w:rsid w:val="00124ABC"/>
    <w:rsid w:val="00126CCC"/>
    <w:rsid w:val="00132895"/>
    <w:rsid w:val="001331D7"/>
    <w:rsid w:val="00135C8E"/>
    <w:rsid w:val="00141F64"/>
    <w:rsid w:val="001447DE"/>
    <w:rsid w:val="00144D65"/>
    <w:rsid w:val="00145269"/>
    <w:rsid w:val="00145EC8"/>
    <w:rsid w:val="00146EC8"/>
    <w:rsid w:val="00152850"/>
    <w:rsid w:val="00152A7A"/>
    <w:rsid w:val="00152ED7"/>
    <w:rsid w:val="001532A1"/>
    <w:rsid w:val="001553F0"/>
    <w:rsid w:val="0015549E"/>
    <w:rsid w:val="00156423"/>
    <w:rsid w:val="00160801"/>
    <w:rsid w:val="001617C0"/>
    <w:rsid w:val="00161BEC"/>
    <w:rsid w:val="001623EE"/>
    <w:rsid w:val="00163E29"/>
    <w:rsid w:val="001644C8"/>
    <w:rsid w:val="00164E35"/>
    <w:rsid w:val="001668A5"/>
    <w:rsid w:val="00167403"/>
    <w:rsid w:val="00170FEB"/>
    <w:rsid w:val="001747D7"/>
    <w:rsid w:val="00174D19"/>
    <w:rsid w:val="00174D9D"/>
    <w:rsid w:val="00176B48"/>
    <w:rsid w:val="001775FA"/>
    <w:rsid w:val="00182023"/>
    <w:rsid w:val="001838BC"/>
    <w:rsid w:val="0018512F"/>
    <w:rsid w:val="00187F3D"/>
    <w:rsid w:val="0019094B"/>
    <w:rsid w:val="00190D57"/>
    <w:rsid w:val="00191544"/>
    <w:rsid w:val="00191A1D"/>
    <w:rsid w:val="0019307D"/>
    <w:rsid w:val="001937C1"/>
    <w:rsid w:val="00193DAF"/>
    <w:rsid w:val="001A1038"/>
    <w:rsid w:val="001A1478"/>
    <w:rsid w:val="001A2D73"/>
    <w:rsid w:val="001A476E"/>
    <w:rsid w:val="001A50B3"/>
    <w:rsid w:val="001A73A0"/>
    <w:rsid w:val="001B24CD"/>
    <w:rsid w:val="001B2E30"/>
    <w:rsid w:val="001B42EF"/>
    <w:rsid w:val="001B4A39"/>
    <w:rsid w:val="001B5D13"/>
    <w:rsid w:val="001B6488"/>
    <w:rsid w:val="001B79CE"/>
    <w:rsid w:val="001C320E"/>
    <w:rsid w:val="001C4CC8"/>
    <w:rsid w:val="001D3DE1"/>
    <w:rsid w:val="001D4A41"/>
    <w:rsid w:val="001D4C6A"/>
    <w:rsid w:val="001D550B"/>
    <w:rsid w:val="001D7842"/>
    <w:rsid w:val="001E494A"/>
    <w:rsid w:val="001E52A0"/>
    <w:rsid w:val="001E557E"/>
    <w:rsid w:val="001E634A"/>
    <w:rsid w:val="001E6C5E"/>
    <w:rsid w:val="001E71E0"/>
    <w:rsid w:val="001E7AE2"/>
    <w:rsid w:val="001F093D"/>
    <w:rsid w:val="001F1F0F"/>
    <w:rsid w:val="001F210B"/>
    <w:rsid w:val="001F2893"/>
    <w:rsid w:val="001F313B"/>
    <w:rsid w:val="001F3FCC"/>
    <w:rsid w:val="001F64CD"/>
    <w:rsid w:val="001F74B2"/>
    <w:rsid w:val="00200048"/>
    <w:rsid w:val="002015DE"/>
    <w:rsid w:val="002025A0"/>
    <w:rsid w:val="00202D40"/>
    <w:rsid w:val="00203959"/>
    <w:rsid w:val="002040F3"/>
    <w:rsid w:val="002053AF"/>
    <w:rsid w:val="00205EF4"/>
    <w:rsid w:val="00207B69"/>
    <w:rsid w:val="002104CC"/>
    <w:rsid w:val="0021079F"/>
    <w:rsid w:val="00212F7F"/>
    <w:rsid w:val="00214078"/>
    <w:rsid w:val="00214FCC"/>
    <w:rsid w:val="002163B8"/>
    <w:rsid w:val="00216CC2"/>
    <w:rsid w:val="00221CDA"/>
    <w:rsid w:val="002229CB"/>
    <w:rsid w:val="0022439E"/>
    <w:rsid w:val="00226CC1"/>
    <w:rsid w:val="00227AE4"/>
    <w:rsid w:val="002308E3"/>
    <w:rsid w:val="00230D22"/>
    <w:rsid w:val="00231980"/>
    <w:rsid w:val="002360BC"/>
    <w:rsid w:val="00236F8D"/>
    <w:rsid w:val="002375CF"/>
    <w:rsid w:val="00237B5E"/>
    <w:rsid w:val="00243855"/>
    <w:rsid w:val="00243DA3"/>
    <w:rsid w:val="002455DD"/>
    <w:rsid w:val="0024609E"/>
    <w:rsid w:val="00246BB4"/>
    <w:rsid w:val="002471A6"/>
    <w:rsid w:val="002475FA"/>
    <w:rsid w:val="00250C61"/>
    <w:rsid w:val="00251081"/>
    <w:rsid w:val="0025176A"/>
    <w:rsid w:val="00255A9D"/>
    <w:rsid w:val="00255DC1"/>
    <w:rsid w:val="00256A3C"/>
    <w:rsid w:val="00260E4E"/>
    <w:rsid w:val="00261588"/>
    <w:rsid w:val="002632D1"/>
    <w:rsid w:val="00270CBF"/>
    <w:rsid w:val="00270F47"/>
    <w:rsid w:val="00272A09"/>
    <w:rsid w:val="00275473"/>
    <w:rsid w:val="002757FF"/>
    <w:rsid w:val="0027637E"/>
    <w:rsid w:val="0028603B"/>
    <w:rsid w:val="00287726"/>
    <w:rsid w:val="00292DDC"/>
    <w:rsid w:val="00293B6B"/>
    <w:rsid w:val="0029404C"/>
    <w:rsid w:val="00295078"/>
    <w:rsid w:val="00295211"/>
    <w:rsid w:val="00297B8C"/>
    <w:rsid w:val="002A13ED"/>
    <w:rsid w:val="002A192C"/>
    <w:rsid w:val="002A463D"/>
    <w:rsid w:val="002A6B1F"/>
    <w:rsid w:val="002B0403"/>
    <w:rsid w:val="002B0E6B"/>
    <w:rsid w:val="002B20D3"/>
    <w:rsid w:val="002B2A9B"/>
    <w:rsid w:val="002B3A91"/>
    <w:rsid w:val="002B3CC6"/>
    <w:rsid w:val="002B404D"/>
    <w:rsid w:val="002B4298"/>
    <w:rsid w:val="002B42E1"/>
    <w:rsid w:val="002B4B61"/>
    <w:rsid w:val="002B529C"/>
    <w:rsid w:val="002B64AB"/>
    <w:rsid w:val="002B7EF3"/>
    <w:rsid w:val="002C05D1"/>
    <w:rsid w:val="002C07E9"/>
    <w:rsid w:val="002C33B8"/>
    <w:rsid w:val="002C4DCA"/>
    <w:rsid w:val="002C4E85"/>
    <w:rsid w:val="002D2A12"/>
    <w:rsid w:val="002D4313"/>
    <w:rsid w:val="002D5B99"/>
    <w:rsid w:val="002D7560"/>
    <w:rsid w:val="002E13DD"/>
    <w:rsid w:val="002E2842"/>
    <w:rsid w:val="002E28DD"/>
    <w:rsid w:val="002E5C7C"/>
    <w:rsid w:val="002E60B9"/>
    <w:rsid w:val="002E6988"/>
    <w:rsid w:val="002E7686"/>
    <w:rsid w:val="002E768D"/>
    <w:rsid w:val="002E7A3C"/>
    <w:rsid w:val="002F07CC"/>
    <w:rsid w:val="002F4105"/>
    <w:rsid w:val="002F577E"/>
    <w:rsid w:val="002F732B"/>
    <w:rsid w:val="002F7740"/>
    <w:rsid w:val="002F776E"/>
    <w:rsid w:val="003024EA"/>
    <w:rsid w:val="00303734"/>
    <w:rsid w:val="00307B22"/>
    <w:rsid w:val="00307F53"/>
    <w:rsid w:val="00310501"/>
    <w:rsid w:val="003124A2"/>
    <w:rsid w:val="00313651"/>
    <w:rsid w:val="00317939"/>
    <w:rsid w:val="003201AD"/>
    <w:rsid w:val="003206D6"/>
    <w:rsid w:val="00323194"/>
    <w:rsid w:val="00324452"/>
    <w:rsid w:val="003325CF"/>
    <w:rsid w:val="003331D3"/>
    <w:rsid w:val="003343D6"/>
    <w:rsid w:val="003359B2"/>
    <w:rsid w:val="0033642D"/>
    <w:rsid w:val="00340ACB"/>
    <w:rsid w:val="00345066"/>
    <w:rsid w:val="0034544B"/>
    <w:rsid w:val="003522C4"/>
    <w:rsid w:val="00352838"/>
    <w:rsid w:val="00357455"/>
    <w:rsid w:val="00357723"/>
    <w:rsid w:val="0036192E"/>
    <w:rsid w:val="00362DF9"/>
    <w:rsid w:val="00363BF8"/>
    <w:rsid w:val="00364737"/>
    <w:rsid w:val="003655FA"/>
    <w:rsid w:val="003658DF"/>
    <w:rsid w:val="00366314"/>
    <w:rsid w:val="00370FED"/>
    <w:rsid w:val="003726C9"/>
    <w:rsid w:val="00375202"/>
    <w:rsid w:val="00381E32"/>
    <w:rsid w:val="0038427C"/>
    <w:rsid w:val="00384C34"/>
    <w:rsid w:val="003851C5"/>
    <w:rsid w:val="00385B82"/>
    <w:rsid w:val="00387EFF"/>
    <w:rsid w:val="003907F2"/>
    <w:rsid w:val="00391FA5"/>
    <w:rsid w:val="00392E45"/>
    <w:rsid w:val="003941CB"/>
    <w:rsid w:val="00395D7A"/>
    <w:rsid w:val="0039662D"/>
    <w:rsid w:val="003A01F4"/>
    <w:rsid w:val="003A0831"/>
    <w:rsid w:val="003A2BE7"/>
    <w:rsid w:val="003A77E5"/>
    <w:rsid w:val="003A7E63"/>
    <w:rsid w:val="003A7F42"/>
    <w:rsid w:val="003B0531"/>
    <w:rsid w:val="003C0DCC"/>
    <w:rsid w:val="003C10AE"/>
    <w:rsid w:val="003C1C49"/>
    <w:rsid w:val="003C1EAB"/>
    <w:rsid w:val="003C2055"/>
    <w:rsid w:val="003C2547"/>
    <w:rsid w:val="003C33DB"/>
    <w:rsid w:val="003C35DF"/>
    <w:rsid w:val="003C402D"/>
    <w:rsid w:val="003C58F0"/>
    <w:rsid w:val="003C5EC6"/>
    <w:rsid w:val="003D365A"/>
    <w:rsid w:val="003D39E6"/>
    <w:rsid w:val="003D40E6"/>
    <w:rsid w:val="003D5441"/>
    <w:rsid w:val="003D6392"/>
    <w:rsid w:val="003D6582"/>
    <w:rsid w:val="003D791C"/>
    <w:rsid w:val="003E15F2"/>
    <w:rsid w:val="003E2BE6"/>
    <w:rsid w:val="003E2DBA"/>
    <w:rsid w:val="003E40AA"/>
    <w:rsid w:val="003E47D5"/>
    <w:rsid w:val="003F0A37"/>
    <w:rsid w:val="003F19B9"/>
    <w:rsid w:val="003F467C"/>
    <w:rsid w:val="003F474F"/>
    <w:rsid w:val="003F49BD"/>
    <w:rsid w:val="003F680A"/>
    <w:rsid w:val="003F6B80"/>
    <w:rsid w:val="003F761E"/>
    <w:rsid w:val="0040068F"/>
    <w:rsid w:val="00401831"/>
    <w:rsid w:val="0040296E"/>
    <w:rsid w:val="0040313F"/>
    <w:rsid w:val="0040331B"/>
    <w:rsid w:val="0040427C"/>
    <w:rsid w:val="004057E5"/>
    <w:rsid w:val="00407BC6"/>
    <w:rsid w:val="004119C3"/>
    <w:rsid w:val="00413933"/>
    <w:rsid w:val="00415211"/>
    <w:rsid w:val="004233A4"/>
    <w:rsid w:val="00426FA1"/>
    <w:rsid w:val="0043035E"/>
    <w:rsid w:val="00432A92"/>
    <w:rsid w:val="0043308C"/>
    <w:rsid w:val="00433A50"/>
    <w:rsid w:val="00434671"/>
    <w:rsid w:val="0043486E"/>
    <w:rsid w:val="004415C8"/>
    <w:rsid w:val="0044175A"/>
    <w:rsid w:val="004426F6"/>
    <w:rsid w:val="00442E1A"/>
    <w:rsid w:val="00444A34"/>
    <w:rsid w:val="0044544E"/>
    <w:rsid w:val="004459F7"/>
    <w:rsid w:val="00447EB3"/>
    <w:rsid w:val="00450AEA"/>
    <w:rsid w:val="004606CD"/>
    <w:rsid w:val="00464ABD"/>
    <w:rsid w:val="00465F7D"/>
    <w:rsid w:val="004660E0"/>
    <w:rsid w:val="004669FE"/>
    <w:rsid w:val="004673DA"/>
    <w:rsid w:val="00472AC3"/>
    <w:rsid w:val="00473B07"/>
    <w:rsid w:val="0047422F"/>
    <w:rsid w:val="004744E5"/>
    <w:rsid w:val="00475539"/>
    <w:rsid w:val="00476630"/>
    <w:rsid w:val="004771B0"/>
    <w:rsid w:val="00482684"/>
    <w:rsid w:val="004826E2"/>
    <w:rsid w:val="004827B9"/>
    <w:rsid w:val="00483B44"/>
    <w:rsid w:val="004841F2"/>
    <w:rsid w:val="0048497C"/>
    <w:rsid w:val="0048705F"/>
    <w:rsid w:val="004871D4"/>
    <w:rsid w:val="004876B9"/>
    <w:rsid w:val="004878D3"/>
    <w:rsid w:val="00490448"/>
    <w:rsid w:val="004919A8"/>
    <w:rsid w:val="00493377"/>
    <w:rsid w:val="0049404A"/>
    <w:rsid w:val="00495197"/>
    <w:rsid w:val="00497CF2"/>
    <w:rsid w:val="004A2117"/>
    <w:rsid w:val="004A4092"/>
    <w:rsid w:val="004A44BF"/>
    <w:rsid w:val="004A4580"/>
    <w:rsid w:val="004A4ABB"/>
    <w:rsid w:val="004A4C0C"/>
    <w:rsid w:val="004A5DD4"/>
    <w:rsid w:val="004B2B79"/>
    <w:rsid w:val="004B34E3"/>
    <w:rsid w:val="004B47E2"/>
    <w:rsid w:val="004B4F4B"/>
    <w:rsid w:val="004B61BA"/>
    <w:rsid w:val="004B63C4"/>
    <w:rsid w:val="004B67A1"/>
    <w:rsid w:val="004B6AD4"/>
    <w:rsid w:val="004C0CBE"/>
    <w:rsid w:val="004C16CE"/>
    <w:rsid w:val="004C2E27"/>
    <w:rsid w:val="004C40EE"/>
    <w:rsid w:val="004C4104"/>
    <w:rsid w:val="004C7512"/>
    <w:rsid w:val="004D0750"/>
    <w:rsid w:val="004D0BB7"/>
    <w:rsid w:val="004D10EA"/>
    <w:rsid w:val="004D151F"/>
    <w:rsid w:val="004D19A5"/>
    <w:rsid w:val="004D2183"/>
    <w:rsid w:val="004D2C7B"/>
    <w:rsid w:val="004D2EF6"/>
    <w:rsid w:val="004D5112"/>
    <w:rsid w:val="004D6781"/>
    <w:rsid w:val="004D6F5F"/>
    <w:rsid w:val="004E1231"/>
    <w:rsid w:val="004E187B"/>
    <w:rsid w:val="004E3FC4"/>
    <w:rsid w:val="004E5D30"/>
    <w:rsid w:val="004E6916"/>
    <w:rsid w:val="004E7B49"/>
    <w:rsid w:val="004F1E45"/>
    <w:rsid w:val="004F2F4A"/>
    <w:rsid w:val="004F3A9A"/>
    <w:rsid w:val="004F50D6"/>
    <w:rsid w:val="00501ECF"/>
    <w:rsid w:val="00501F58"/>
    <w:rsid w:val="00502082"/>
    <w:rsid w:val="0050258D"/>
    <w:rsid w:val="00503B6B"/>
    <w:rsid w:val="005049DF"/>
    <w:rsid w:val="00504C4C"/>
    <w:rsid w:val="00507EA6"/>
    <w:rsid w:val="0051051E"/>
    <w:rsid w:val="00510740"/>
    <w:rsid w:val="005133A1"/>
    <w:rsid w:val="00513C40"/>
    <w:rsid w:val="00514911"/>
    <w:rsid w:val="00517675"/>
    <w:rsid w:val="005202B7"/>
    <w:rsid w:val="00520EF4"/>
    <w:rsid w:val="005220F8"/>
    <w:rsid w:val="0052296D"/>
    <w:rsid w:val="00523DC5"/>
    <w:rsid w:val="00526668"/>
    <w:rsid w:val="00526BDD"/>
    <w:rsid w:val="00530EF7"/>
    <w:rsid w:val="005310F6"/>
    <w:rsid w:val="005311E7"/>
    <w:rsid w:val="00532832"/>
    <w:rsid w:val="005419A0"/>
    <w:rsid w:val="00541C31"/>
    <w:rsid w:val="00545DD8"/>
    <w:rsid w:val="00546F57"/>
    <w:rsid w:val="00552343"/>
    <w:rsid w:val="00555566"/>
    <w:rsid w:val="00557070"/>
    <w:rsid w:val="00560CF5"/>
    <w:rsid w:val="00560DAD"/>
    <w:rsid w:val="00563B7D"/>
    <w:rsid w:val="005655F8"/>
    <w:rsid w:val="005659B1"/>
    <w:rsid w:val="00565D96"/>
    <w:rsid w:val="0056739C"/>
    <w:rsid w:val="00567935"/>
    <w:rsid w:val="00571C03"/>
    <w:rsid w:val="00572498"/>
    <w:rsid w:val="00572888"/>
    <w:rsid w:val="00572DE4"/>
    <w:rsid w:val="00575375"/>
    <w:rsid w:val="00576E95"/>
    <w:rsid w:val="0058048E"/>
    <w:rsid w:val="00581663"/>
    <w:rsid w:val="00583C4D"/>
    <w:rsid w:val="00583CCA"/>
    <w:rsid w:val="00584741"/>
    <w:rsid w:val="00584C98"/>
    <w:rsid w:val="005862F3"/>
    <w:rsid w:val="00587B52"/>
    <w:rsid w:val="0059273E"/>
    <w:rsid w:val="00595EB6"/>
    <w:rsid w:val="005A3707"/>
    <w:rsid w:val="005A4453"/>
    <w:rsid w:val="005A4869"/>
    <w:rsid w:val="005A4C45"/>
    <w:rsid w:val="005A54A8"/>
    <w:rsid w:val="005A60BA"/>
    <w:rsid w:val="005A611B"/>
    <w:rsid w:val="005B4344"/>
    <w:rsid w:val="005B50D5"/>
    <w:rsid w:val="005B572B"/>
    <w:rsid w:val="005B77CD"/>
    <w:rsid w:val="005C7511"/>
    <w:rsid w:val="005C7805"/>
    <w:rsid w:val="005D1588"/>
    <w:rsid w:val="005D1C59"/>
    <w:rsid w:val="005D1F27"/>
    <w:rsid w:val="005D2389"/>
    <w:rsid w:val="005D3EE7"/>
    <w:rsid w:val="005D4EA3"/>
    <w:rsid w:val="005D6085"/>
    <w:rsid w:val="005E042B"/>
    <w:rsid w:val="005E249C"/>
    <w:rsid w:val="005E38E5"/>
    <w:rsid w:val="005E62C4"/>
    <w:rsid w:val="005F23FB"/>
    <w:rsid w:val="005F2ADB"/>
    <w:rsid w:val="005F456A"/>
    <w:rsid w:val="005F462E"/>
    <w:rsid w:val="005F55B7"/>
    <w:rsid w:val="00601C98"/>
    <w:rsid w:val="00602D22"/>
    <w:rsid w:val="0060334A"/>
    <w:rsid w:val="0060374A"/>
    <w:rsid w:val="0060523D"/>
    <w:rsid w:val="00606EBD"/>
    <w:rsid w:val="00607BEB"/>
    <w:rsid w:val="00612A03"/>
    <w:rsid w:val="006161C9"/>
    <w:rsid w:val="006178A1"/>
    <w:rsid w:val="00620179"/>
    <w:rsid w:val="00625A02"/>
    <w:rsid w:val="00626D90"/>
    <w:rsid w:val="00626DA2"/>
    <w:rsid w:val="00627266"/>
    <w:rsid w:val="00627902"/>
    <w:rsid w:val="00627F23"/>
    <w:rsid w:val="00627F50"/>
    <w:rsid w:val="0063007E"/>
    <w:rsid w:val="006306B6"/>
    <w:rsid w:val="00631669"/>
    <w:rsid w:val="00632F22"/>
    <w:rsid w:val="00633C5B"/>
    <w:rsid w:val="00637CF1"/>
    <w:rsid w:val="006422E8"/>
    <w:rsid w:val="0064261D"/>
    <w:rsid w:val="00643FE4"/>
    <w:rsid w:val="006455DA"/>
    <w:rsid w:val="00646546"/>
    <w:rsid w:val="00646E16"/>
    <w:rsid w:val="00646F25"/>
    <w:rsid w:val="006500DF"/>
    <w:rsid w:val="0065050E"/>
    <w:rsid w:val="006520A8"/>
    <w:rsid w:val="0065435C"/>
    <w:rsid w:val="00655A58"/>
    <w:rsid w:val="00655BE9"/>
    <w:rsid w:val="00660AC5"/>
    <w:rsid w:val="0066103A"/>
    <w:rsid w:val="00662DD2"/>
    <w:rsid w:val="006640CF"/>
    <w:rsid w:val="00666EF1"/>
    <w:rsid w:val="006675C7"/>
    <w:rsid w:val="0067377F"/>
    <w:rsid w:val="00673C7F"/>
    <w:rsid w:val="00674B13"/>
    <w:rsid w:val="006757DB"/>
    <w:rsid w:val="00676607"/>
    <w:rsid w:val="00676AA7"/>
    <w:rsid w:val="0068286E"/>
    <w:rsid w:val="006828D6"/>
    <w:rsid w:val="0068294B"/>
    <w:rsid w:val="00684040"/>
    <w:rsid w:val="00690FDE"/>
    <w:rsid w:val="0069104C"/>
    <w:rsid w:val="006914EE"/>
    <w:rsid w:val="00693DA7"/>
    <w:rsid w:val="0069497A"/>
    <w:rsid w:val="006949B3"/>
    <w:rsid w:val="006A0DD2"/>
    <w:rsid w:val="006A0E6C"/>
    <w:rsid w:val="006A2645"/>
    <w:rsid w:val="006A4059"/>
    <w:rsid w:val="006A4E88"/>
    <w:rsid w:val="006A5562"/>
    <w:rsid w:val="006A5BD4"/>
    <w:rsid w:val="006A62B2"/>
    <w:rsid w:val="006A662F"/>
    <w:rsid w:val="006A66DB"/>
    <w:rsid w:val="006A7077"/>
    <w:rsid w:val="006A7883"/>
    <w:rsid w:val="006B01B0"/>
    <w:rsid w:val="006B0666"/>
    <w:rsid w:val="006B434C"/>
    <w:rsid w:val="006B6297"/>
    <w:rsid w:val="006C042F"/>
    <w:rsid w:val="006C0E5B"/>
    <w:rsid w:val="006C117B"/>
    <w:rsid w:val="006C6348"/>
    <w:rsid w:val="006C6D12"/>
    <w:rsid w:val="006D108B"/>
    <w:rsid w:val="006D3281"/>
    <w:rsid w:val="006D40FF"/>
    <w:rsid w:val="006D5940"/>
    <w:rsid w:val="006D6801"/>
    <w:rsid w:val="006D718F"/>
    <w:rsid w:val="006D7335"/>
    <w:rsid w:val="006D77AD"/>
    <w:rsid w:val="006E0372"/>
    <w:rsid w:val="006E2D52"/>
    <w:rsid w:val="006E4722"/>
    <w:rsid w:val="006E48F0"/>
    <w:rsid w:val="006E4B1C"/>
    <w:rsid w:val="006E4D4B"/>
    <w:rsid w:val="006E5832"/>
    <w:rsid w:val="006E590E"/>
    <w:rsid w:val="006E69C7"/>
    <w:rsid w:val="006E6FEF"/>
    <w:rsid w:val="006E7F68"/>
    <w:rsid w:val="006F021A"/>
    <w:rsid w:val="006F0B1D"/>
    <w:rsid w:val="006F1AC9"/>
    <w:rsid w:val="006F5773"/>
    <w:rsid w:val="006F7ABC"/>
    <w:rsid w:val="00701309"/>
    <w:rsid w:val="00701CB0"/>
    <w:rsid w:val="00701DA9"/>
    <w:rsid w:val="00701FDB"/>
    <w:rsid w:val="007028D9"/>
    <w:rsid w:val="0070379F"/>
    <w:rsid w:val="00704024"/>
    <w:rsid w:val="00705450"/>
    <w:rsid w:val="007113A9"/>
    <w:rsid w:val="00712425"/>
    <w:rsid w:val="007161A3"/>
    <w:rsid w:val="0071641D"/>
    <w:rsid w:val="00716CFA"/>
    <w:rsid w:val="00722507"/>
    <w:rsid w:val="00722FBA"/>
    <w:rsid w:val="00723E59"/>
    <w:rsid w:val="00724823"/>
    <w:rsid w:val="0072586B"/>
    <w:rsid w:val="00726F5A"/>
    <w:rsid w:val="00727A0C"/>
    <w:rsid w:val="00733252"/>
    <w:rsid w:val="00733B32"/>
    <w:rsid w:val="00741D39"/>
    <w:rsid w:val="00742782"/>
    <w:rsid w:val="007439E8"/>
    <w:rsid w:val="00743FFC"/>
    <w:rsid w:val="00744051"/>
    <w:rsid w:val="007440FE"/>
    <w:rsid w:val="00744486"/>
    <w:rsid w:val="0074692B"/>
    <w:rsid w:val="007502FA"/>
    <w:rsid w:val="00753487"/>
    <w:rsid w:val="00754EC1"/>
    <w:rsid w:val="00755125"/>
    <w:rsid w:val="007560DE"/>
    <w:rsid w:val="007564DB"/>
    <w:rsid w:val="0075707F"/>
    <w:rsid w:val="0076048F"/>
    <w:rsid w:val="00763CB2"/>
    <w:rsid w:val="00764F88"/>
    <w:rsid w:val="00771430"/>
    <w:rsid w:val="0077592F"/>
    <w:rsid w:val="007807BE"/>
    <w:rsid w:val="007857B5"/>
    <w:rsid w:val="00786084"/>
    <w:rsid w:val="0078637E"/>
    <w:rsid w:val="007868D5"/>
    <w:rsid w:val="007874FE"/>
    <w:rsid w:val="00791BE7"/>
    <w:rsid w:val="007931D9"/>
    <w:rsid w:val="00795934"/>
    <w:rsid w:val="00797628"/>
    <w:rsid w:val="007A3AE7"/>
    <w:rsid w:val="007A516E"/>
    <w:rsid w:val="007A63F4"/>
    <w:rsid w:val="007B0035"/>
    <w:rsid w:val="007B0A79"/>
    <w:rsid w:val="007B17A3"/>
    <w:rsid w:val="007B462B"/>
    <w:rsid w:val="007B463E"/>
    <w:rsid w:val="007B4822"/>
    <w:rsid w:val="007B4AE0"/>
    <w:rsid w:val="007B4CD2"/>
    <w:rsid w:val="007B5E9D"/>
    <w:rsid w:val="007B7E30"/>
    <w:rsid w:val="007C0394"/>
    <w:rsid w:val="007C05D6"/>
    <w:rsid w:val="007C0951"/>
    <w:rsid w:val="007C0D1B"/>
    <w:rsid w:val="007C13FA"/>
    <w:rsid w:val="007C2C44"/>
    <w:rsid w:val="007C5915"/>
    <w:rsid w:val="007C6679"/>
    <w:rsid w:val="007C6866"/>
    <w:rsid w:val="007D0325"/>
    <w:rsid w:val="007D0743"/>
    <w:rsid w:val="007D126B"/>
    <w:rsid w:val="007D14F3"/>
    <w:rsid w:val="007D360D"/>
    <w:rsid w:val="007D6657"/>
    <w:rsid w:val="007D733F"/>
    <w:rsid w:val="007E170E"/>
    <w:rsid w:val="007E19D7"/>
    <w:rsid w:val="007E1E5A"/>
    <w:rsid w:val="007E293A"/>
    <w:rsid w:val="007E37C1"/>
    <w:rsid w:val="007E39ED"/>
    <w:rsid w:val="007E47D3"/>
    <w:rsid w:val="007E7A60"/>
    <w:rsid w:val="007F1A23"/>
    <w:rsid w:val="007F1C3C"/>
    <w:rsid w:val="007F20A8"/>
    <w:rsid w:val="007F4A8D"/>
    <w:rsid w:val="007F5091"/>
    <w:rsid w:val="007F63A9"/>
    <w:rsid w:val="007F71C7"/>
    <w:rsid w:val="00800F1D"/>
    <w:rsid w:val="00802847"/>
    <w:rsid w:val="00810BDC"/>
    <w:rsid w:val="00814D59"/>
    <w:rsid w:val="0081644C"/>
    <w:rsid w:val="0081758C"/>
    <w:rsid w:val="00820F40"/>
    <w:rsid w:val="00821BBC"/>
    <w:rsid w:val="00821CAF"/>
    <w:rsid w:val="00822272"/>
    <w:rsid w:val="00822A18"/>
    <w:rsid w:val="00822ACF"/>
    <w:rsid w:val="00822E56"/>
    <w:rsid w:val="0082428E"/>
    <w:rsid w:val="00824F3E"/>
    <w:rsid w:val="008256F2"/>
    <w:rsid w:val="008270D8"/>
    <w:rsid w:val="00827A83"/>
    <w:rsid w:val="00830DE3"/>
    <w:rsid w:val="00830E89"/>
    <w:rsid w:val="0083412A"/>
    <w:rsid w:val="00834C53"/>
    <w:rsid w:val="008355F1"/>
    <w:rsid w:val="0083584D"/>
    <w:rsid w:val="00835AFD"/>
    <w:rsid w:val="00837A68"/>
    <w:rsid w:val="00837EBB"/>
    <w:rsid w:val="00843B9C"/>
    <w:rsid w:val="00845421"/>
    <w:rsid w:val="00845BDD"/>
    <w:rsid w:val="0084615B"/>
    <w:rsid w:val="0084745B"/>
    <w:rsid w:val="008522EC"/>
    <w:rsid w:val="00853E69"/>
    <w:rsid w:val="0086656C"/>
    <w:rsid w:val="008710B5"/>
    <w:rsid w:val="008724B2"/>
    <w:rsid w:val="00873583"/>
    <w:rsid w:val="00876385"/>
    <w:rsid w:val="00880571"/>
    <w:rsid w:val="00880CE7"/>
    <w:rsid w:val="00883A9D"/>
    <w:rsid w:val="0088607F"/>
    <w:rsid w:val="0088696E"/>
    <w:rsid w:val="00886F18"/>
    <w:rsid w:val="00887DF6"/>
    <w:rsid w:val="00890A90"/>
    <w:rsid w:val="008913BD"/>
    <w:rsid w:val="00891F82"/>
    <w:rsid w:val="00892EF3"/>
    <w:rsid w:val="008932C7"/>
    <w:rsid w:val="00894804"/>
    <w:rsid w:val="008960D8"/>
    <w:rsid w:val="00896AE8"/>
    <w:rsid w:val="008A0A00"/>
    <w:rsid w:val="008A1BC1"/>
    <w:rsid w:val="008A27C1"/>
    <w:rsid w:val="008A2C76"/>
    <w:rsid w:val="008A491B"/>
    <w:rsid w:val="008A64D3"/>
    <w:rsid w:val="008B018C"/>
    <w:rsid w:val="008B0A38"/>
    <w:rsid w:val="008B2BAE"/>
    <w:rsid w:val="008B2D70"/>
    <w:rsid w:val="008B3059"/>
    <w:rsid w:val="008B36BD"/>
    <w:rsid w:val="008B420E"/>
    <w:rsid w:val="008B601D"/>
    <w:rsid w:val="008B642D"/>
    <w:rsid w:val="008C361F"/>
    <w:rsid w:val="008C51BA"/>
    <w:rsid w:val="008C5F47"/>
    <w:rsid w:val="008D06FF"/>
    <w:rsid w:val="008D1FB4"/>
    <w:rsid w:val="008D384D"/>
    <w:rsid w:val="008D3FFB"/>
    <w:rsid w:val="008D52F9"/>
    <w:rsid w:val="008D5410"/>
    <w:rsid w:val="008D5625"/>
    <w:rsid w:val="008E0CEE"/>
    <w:rsid w:val="008F06A4"/>
    <w:rsid w:val="008F2233"/>
    <w:rsid w:val="008F2551"/>
    <w:rsid w:val="008F5328"/>
    <w:rsid w:val="0090050B"/>
    <w:rsid w:val="00900555"/>
    <w:rsid w:val="00901B71"/>
    <w:rsid w:val="00905DBE"/>
    <w:rsid w:val="0090609D"/>
    <w:rsid w:val="009101F5"/>
    <w:rsid w:val="00910FC1"/>
    <w:rsid w:val="00912784"/>
    <w:rsid w:val="00914FCB"/>
    <w:rsid w:val="00917602"/>
    <w:rsid w:val="00917D8F"/>
    <w:rsid w:val="00920C29"/>
    <w:rsid w:val="009223A5"/>
    <w:rsid w:val="00922C43"/>
    <w:rsid w:val="00923619"/>
    <w:rsid w:val="00925333"/>
    <w:rsid w:val="009300FF"/>
    <w:rsid w:val="00934EAE"/>
    <w:rsid w:val="00937245"/>
    <w:rsid w:val="00937874"/>
    <w:rsid w:val="00937BC9"/>
    <w:rsid w:val="00942EB0"/>
    <w:rsid w:val="009449EA"/>
    <w:rsid w:val="00946839"/>
    <w:rsid w:val="00946B8F"/>
    <w:rsid w:val="00947BEA"/>
    <w:rsid w:val="009526C9"/>
    <w:rsid w:val="00955870"/>
    <w:rsid w:val="00960CA8"/>
    <w:rsid w:val="0096243B"/>
    <w:rsid w:val="009719B2"/>
    <w:rsid w:val="00971B53"/>
    <w:rsid w:val="00971C7D"/>
    <w:rsid w:val="00972616"/>
    <w:rsid w:val="0097571B"/>
    <w:rsid w:val="00975780"/>
    <w:rsid w:val="00975DAD"/>
    <w:rsid w:val="00976176"/>
    <w:rsid w:val="00980569"/>
    <w:rsid w:val="00980B9F"/>
    <w:rsid w:val="00983766"/>
    <w:rsid w:val="00983EA9"/>
    <w:rsid w:val="00984894"/>
    <w:rsid w:val="00985983"/>
    <w:rsid w:val="00985EE2"/>
    <w:rsid w:val="00991AA4"/>
    <w:rsid w:val="00991CEA"/>
    <w:rsid w:val="00995C13"/>
    <w:rsid w:val="009966C7"/>
    <w:rsid w:val="009966F9"/>
    <w:rsid w:val="009A1E3F"/>
    <w:rsid w:val="009A2A65"/>
    <w:rsid w:val="009A3D2D"/>
    <w:rsid w:val="009A4832"/>
    <w:rsid w:val="009A51BB"/>
    <w:rsid w:val="009A5F83"/>
    <w:rsid w:val="009A672E"/>
    <w:rsid w:val="009A6B8F"/>
    <w:rsid w:val="009A6E74"/>
    <w:rsid w:val="009B0033"/>
    <w:rsid w:val="009B599C"/>
    <w:rsid w:val="009B7AED"/>
    <w:rsid w:val="009C0A65"/>
    <w:rsid w:val="009C1672"/>
    <w:rsid w:val="009C1E51"/>
    <w:rsid w:val="009C1E7F"/>
    <w:rsid w:val="009C3CE4"/>
    <w:rsid w:val="009D1C2B"/>
    <w:rsid w:val="009D3760"/>
    <w:rsid w:val="009D706A"/>
    <w:rsid w:val="009E3C19"/>
    <w:rsid w:val="009E78A6"/>
    <w:rsid w:val="009F0939"/>
    <w:rsid w:val="009F2B56"/>
    <w:rsid w:val="009F3541"/>
    <w:rsid w:val="009F6CDA"/>
    <w:rsid w:val="009F70E2"/>
    <w:rsid w:val="009F759D"/>
    <w:rsid w:val="009F7E60"/>
    <w:rsid w:val="00A00ECE"/>
    <w:rsid w:val="00A013D5"/>
    <w:rsid w:val="00A03769"/>
    <w:rsid w:val="00A03CA1"/>
    <w:rsid w:val="00A0420D"/>
    <w:rsid w:val="00A0491A"/>
    <w:rsid w:val="00A07C12"/>
    <w:rsid w:val="00A11C01"/>
    <w:rsid w:val="00A127AE"/>
    <w:rsid w:val="00A15525"/>
    <w:rsid w:val="00A16279"/>
    <w:rsid w:val="00A16681"/>
    <w:rsid w:val="00A1748D"/>
    <w:rsid w:val="00A1783B"/>
    <w:rsid w:val="00A17C1D"/>
    <w:rsid w:val="00A21B6D"/>
    <w:rsid w:val="00A23CD5"/>
    <w:rsid w:val="00A2484B"/>
    <w:rsid w:val="00A25E52"/>
    <w:rsid w:val="00A36AA2"/>
    <w:rsid w:val="00A41EBC"/>
    <w:rsid w:val="00A451B4"/>
    <w:rsid w:val="00A46495"/>
    <w:rsid w:val="00A468D3"/>
    <w:rsid w:val="00A50A45"/>
    <w:rsid w:val="00A51678"/>
    <w:rsid w:val="00A52382"/>
    <w:rsid w:val="00A53129"/>
    <w:rsid w:val="00A53647"/>
    <w:rsid w:val="00A543ED"/>
    <w:rsid w:val="00A54AD0"/>
    <w:rsid w:val="00A54C8F"/>
    <w:rsid w:val="00A54F83"/>
    <w:rsid w:val="00A55211"/>
    <w:rsid w:val="00A56752"/>
    <w:rsid w:val="00A57E86"/>
    <w:rsid w:val="00A63AFE"/>
    <w:rsid w:val="00A644A5"/>
    <w:rsid w:val="00A71E4B"/>
    <w:rsid w:val="00A74D35"/>
    <w:rsid w:val="00A80658"/>
    <w:rsid w:val="00A814CB"/>
    <w:rsid w:val="00A81526"/>
    <w:rsid w:val="00A8273D"/>
    <w:rsid w:val="00A82916"/>
    <w:rsid w:val="00A83171"/>
    <w:rsid w:val="00A8429A"/>
    <w:rsid w:val="00A84B2A"/>
    <w:rsid w:val="00A861BA"/>
    <w:rsid w:val="00A878A7"/>
    <w:rsid w:val="00A928D8"/>
    <w:rsid w:val="00A940D1"/>
    <w:rsid w:val="00A94AAA"/>
    <w:rsid w:val="00A94ECF"/>
    <w:rsid w:val="00A954C5"/>
    <w:rsid w:val="00A97921"/>
    <w:rsid w:val="00AA14AF"/>
    <w:rsid w:val="00AA1ADF"/>
    <w:rsid w:val="00AA378D"/>
    <w:rsid w:val="00AA446F"/>
    <w:rsid w:val="00AB2378"/>
    <w:rsid w:val="00AB2886"/>
    <w:rsid w:val="00AB4018"/>
    <w:rsid w:val="00AB65DE"/>
    <w:rsid w:val="00AB737E"/>
    <w:rsid w:val="00AC1D27"/>
    <w:rsid w:val="00AC3E7F"/>
    <w:rsid w:val="00AC4045"/>
    <w:rsid w:val="00AC4DE7"/>
    <w:rsid w:val="00AC4E84"/>
    <w:rsid w:val="00AD07D4"/>
    <w:rsid w:val="00AD185A"/>
    <w:rsid w:val="00AD4012"/>
    <w:rsid w:val="00AD471D"/>
    <w:rsid w:val="00AE2A14"/>
    <w:rsid w:val="00AF1938"/>
    <w:rsid w:val="00AF1A1D"/>
    <w:rsid w:val="00AF315B"/>
    <w:rsid w:val="00AF5DB7"/>
    <w:rsid w:val="00AF653C"/>
    <w:rsid w:val="00AF6AFC"/>
    <w:rsid w:val="00AF7D5C"/>
    <w:rsid w:val="00B00A87"/>
    <w:rsid w:val="00B01CB1"/>
    <w:rsid w:val="00B036B6"/>
    <w:rsid w:val="00B0433A"/>
    <w:rsid w:val="00B04786"/>
    <w:rsid w:val="00B052C9"/>
    <w:rsid w:val="00B0541D"/>
    <w:rsid w:val="00B0747B"/>
    <w:rsid w:val="00B0790A"/>
    <w:rsid w:val="00B114E1"/>
    <w:rsid w:val="00B14795"/>
    <w:rsid w:val="00B14C6A"/>
    <w:rsid w:val="00B14C79"/>
    <w:rsid w:val="00B1516A"/>
    <w:rsid w:val="00B16434"/>
    <w:rsid w:val="00B169DB"/>
    <w:rsid w:val="00B24A31"/>
    <w:rsid w:val="00B24D71"/>
    <w:rsid w:val="00B252C1"/>
    <w:rsid w:val="00B2648F"/>
    <w:rsid w:val="00B327BE"/>
    <w:rsid w:val="00B33664"/>
    <w:rsid w:val="00B33D84"/>
    <w:rsid w:val="00B35FFB"/>
    <w:rsid w:val="00B40F6D"/>
    <w:rsid w:val="00B422F9"/>
    <w:rsid w:val="00B42964"/>
    <w:rsid w:val="00B45726"/>
    <w:rsid w:val="00B47AEE"/>
    <w:rsid w:val="00B47B29"/>
    <w:rsid w:val="00B47D23"/>
    <w:rsid w:val="00B504DA"/>
    <w:rsid w:val="00B52557"/>
    <w:rsid w:val="00B542CA"/>
    <w:rsid w:val="00B5714C"/>
    <w:rsid w:val="00B60AD2"/>
    <w:rsid w:val="00B61DCB"/>
    <w:rsid w:val="00B62571"/>
    <w:rsid w:val="00B62C4F"/>
    <w:rsid w:val="00B63221"/>
    <w:rsid w:val="00B6340B"/>
    <w:rsid w:val="00B640BC"/>
    <w:rsid w:val="00B644E7"/>
    <w:rsid w:val="00B65D60"/>
    <w:rsid w:val="00B749C8"/>
    <w:rsid w:val="00B75813"/>
    <w:rsid w:val="00B81309"/>
    <w:rsid w:val="00B82F4C"/>
    <w:rsid w:val="00B82F8F"/>
    <w:rsid w:val="00B82FEA"/>
    <w:rsid w:val="00B84598"/>
    <w:rsid w:val="00B84EBE"/>
    <w:rsid w:val="00B84FC5"/>
    <w:rsid w:val="00B859A5"/>
    <w:rsid w:val="00B85D70"/>
    <w:rsid w:val="00B91CEB"/>
    <w:rsid w:val="00B9331C"/>
    <w:rsid w:val="00B93384"/>
    <w:rsid w:val="00B95CEA"/>
    <w:rsid w:val="00B97AD1"/>
    <w:rsid w:val="00BA2749"/>
    <w:rsid w:val="00BA64AE"/>
    <w:rsid w:val="00BA6786"/>
    <w:rsid w:val="00BB25A6"/>
    <w:rsid w:val="00BB3BFB"/>
    <w:rsid w:val="00BB7527"/>
    <w:rsid w:val="00BC05C3"/>
    <w:rsid w:val="00BC0C97"/>
    <w:rsid w:val="00BC10E9"/>
    <w:rsid w:val="00BC3A8B"/>
    <w:rsid w:val="00BC7D57"/>
    <w:rsid w:val="00BD127C"/>
    <w:rsid w:val="00BD1667"/>
    <w:rsid w:val="00BD3B33"/>
    <w:rsid w:val="00BD576C"/>
    <w:rsid w:val="00BD78BB"/>
    <w:rsid w:val="00BE0BC8"/>
    <w:rsid w:val="00BE151A"/>
    <w:rsid w:val="00BE1EA8"/>
    <w:rsid w:val="00BE3F0C"/>
    <w:rsid w:val="00BE5195"/>
    <w:rsid w:val="00BE5D15"/>
    <w:rsid w:val="00BE6768"/>
    <w:rsid w:val="00BF4910"/>
    <w:rsid w:val="00BF5A32"/>
    <w:rsid w:val="00BF6C48"/>
    <w:rsid w:val="00C00CDB"/>
    <w:rsid w:val="00C017D4"/>
    <w:rsid w:val="00C05502"/>
    <w:rsid w:val="00C07264"/>
    <w:rsid w:val="00C0734C"/>
    <w:rsid w:val="00C10421"/>
    <w:rsid w:val="00C1113A"/>
    <w:rsid w:val="00C111F8"/>
    <w:rsid w:val="00C13940"/>
    <w:rsid w:val="00C17F1B"/>
    <w:rsid w:val="00C20240"/>
    <w:rsid w:val="00C21FFE"/>
    <w:rsid w:val="00C22A04"/>
    <w:rsid w:val="00C277C8"/>
    <w:rsid w:val="00C27A7F"/>
    <w:rsid w:val="00C27CF5"/>
    <w:rsid w:val="00C31ADF"/>
    <w:rsid w:val="00C31C9F"/>
    <w:rsid w:val="00C32CB2"/>
    <w:rsid w:val="00C332BA"/>
    <w:rsid w:val="00C33662"/>
    <w:rsid w:val="00C3528D"/>
    <w:rsid w:val="00C3607C"/>
    <w:rsid w:val="00C426A5"/>
    <w:rsid w:val="00C42AA2"/>
    <w:rsid w:val="00C436B4"/>
    <w:rsid w:val="00C44CA3"/>
    <w:rsid w:val="00C45A0C"/>
    <w:rsid w:val="00C47469"/>
    <w:rsid w:val="00C54179"/>
    <w:rsid w:val="00C579DD"/>
    <w:rsid w:val="00C6055A"/>
    <w:rsid w:val="00C61E91"/>
    <w:rsid w:val="00C62125"/>
    <w:rsid w:val="00C621C7"/>
    <w:rsid w:val="00C63462"/>
    <w:rsid w:val="00C63A20"/>
    <w:rsid w:val="00C64D09"/>
    <w:rsid w:val="00C65A6C"/>
    <w:rsid w:val="00C666E6"/>
    <w:rsid w:val="00C66A4D"/>
    <w:rsid w:val="00C66AB1"/>
    <w:rsid w:val="00C708FE"/>
    <w:rsid w:val="00C71E75"/>
    <w:rsid w:val="00C71E87"/>
    <w:rsid w:val="00C741DD"/>
    <w:rsid w:val="00C74947"/>
    <w:rsid w:val="00C7610B"/>
    <w:rsid w:val="00C774F2"/>
    <w:rsid w:val="00C8001C"/>
    <w:rsid w:val="00C85FED"/>
    <w:rsid w:val="00C86557"/>
    <w:rsid w:val="00C86E03"/>
    <w:rsid w:val="00C91B81"/>
    <w:rsid w:val="00C923CD"/>
    <w:rsid w:val="00C936FD"/>
    <w:rsid w:val="00C94544"/>
    <w:rsid w:val="00C95432"/>
    <w:rsid w:val="00C968A2"/>
    <w:rsid w:val="00CA2106"/>
    <w:rsid w:val="00CA296B"/>
    <w:rsid w:val="00CA35A9"/>
    <w:rsid w:val="00CA429F"/>
    <w:rsid w:val="00CA4C86"/>
    <w:rsid w:val="00CA6030"/>
    <w:rsid w:val="00CB0405"/>
    <w:rsid w:val="00CB0434"/>
    <w:rsid w:val="00CB312A"/>
    <w:rsid w:val="00CB7741"/>
    <w:rsid w:val="00CC0D34"/>
    <w:rsid w:val="00CC1FAE"/>
    <w:rsid w:val="00CC2657"/>
    <w:rsid w:val="00CC3DED"/>
    <w:rsid w:val="00CC7625"/>
    <w:rsid w:val="00CC7D1B"/>
    <w:rsid w:val="00CD2050"/>
    <w:rsid w:val="00CD746C"/>
    <w:rsid w:val="00CE1454"/>
    <w:rsid w:val="00CE539D"/>
    <w:rsid w:val="00CE6F3A"/>
    <w:rsid w:val="00CF30B3"/>
    <w:rsid w:val="00CF33DA"/>
    <w:rsid w:val="00CF3BEC"/>
    <w:rsid w:val="00CF434B"/>
    <w:rsid w:val="00CF5C2A"/>
    <w:rsid w:val="00CF7F4C"/>
    <w:rsid w:val="00D01040"/>
    <w:rsid w:val="00D01145"/>
    <w:rsid w:val="00D01FFC"/>
    <w:rsid w:val="00D03DCE"/>
    <w:rsid w:val="00D119C1"/>
    <w:rsid w:val="00D12086"/>
    <w:rsid w:val="00D14D25"/>
    <w:rsid w:val="00D16398"/>
    <w:rsid w:val="00D2251C"/>
    <w:rsid w:val="00D22F18"/>
    <w:rsid w:val="00D24529"/>
    <w:rsid w:val="00D2583E"/>
    <w:rsid w:val="00D25AAF"/>
    <w:rsid w:val="00D30361"/>
    <w:rsid w:val="00D31B91"/>
    <w:rsid w:val="00D42009"/>
    <w:rsid w:val="00D434F9"/>
    <w:rsid w:val="00D44AFE"/>
    <w:rsid w:val="00D45BC9"/>
    <w:rsid w:val="00D47412"/>
    <w:rsid w:val="00D50960"/>
    <w:rsid w:val="00D526B1"/>
    <w:rsid w:val="00D5306E"/>
    <w:rsid w:val="00D53CCA"/>
    <w:rsid w:val="00D55F38"/>
    <w:rsid w:val="00D56A19"/>
    <w:rsid w:val="00D57FCF"/>
    <w:rsid w:val="00D60219"/>
    <w:rsid w:val="00D60F42"/>
    <w:rsid w:val="00D61494"/>
    <w:rsid w:val="00D63F4C"/>
    <w:rsid w:val="00D64CF7"/>
    <w:rsid w:val="00D7026D"/>
    <w:rsid w:val="00D70548"/>
    <w:rsid w:val="00D723F5"/>
    <w:rsid w:val="00D7330A"/>
    <w:rsid w:val="00D73662"/>
    <w:rsid w:val="00D73714"/>
    <w:rsid w:val="00D768B9"/>
    <w:rsid w:val="00D805A6"/>
    <w:rsid w:val="00D832F8"/>
    <w:rsid w:val="00D84DB2"/>
    <w:rsid w:val="00D8725D"/>
    <w:rsid w:val="00D87AD2"/>
    <w:rsid w:val="00D94402"/>
    <w:rsid w:val="00D96145"/>
    <w:rsid w:val="00D96AFA"/>
    <w:rsid w:val="00DA43E3"/>
    <w:rsid w:val="00DA4892"/>
    <w:rsid w:val="00DA4DA1"/>
    <w:rsid w:val="00DA7E8E"/>
    <w:rsid w:val="00DB0E4C"/>
    <w:rsid w:val="00DB1209"/>
    <w:rsid w:val="00DB1993"/>
    <w:rsid w:val="00DB2FF7"/>
    <w:rsid w:val="00DB3FF2"/>
    <w:rsid w:val="00DB451E"/>
    <w:rsid w:val="00DB58F5"/>
    <w:rsid w:val="00DB64F9"/>
    <w:rsid w:val="00DB6644"/>
    <w:rsid w:val="00DB72E6"/>
    <w:rsid w:val="00DC1FAA"/>
    <w:rsid w:val="00DC22F0"/>
    <w:rsid w:val="00DC3AF1"/>
    <w:rsid w:val="00DC41B5"/>
    <w:rsid w:val="00DC51CA"/>
    <w:rsid w:val="00DC64E0"/>
    <w:rsid w:val="00DC6DFB"/>
    <w:rsid w:val="00DD01EF"/>
    <w:rsid w:val="00DD0D48"/>
    <w:rsid w:val="00DD225C"/>
    <w:rsid w:val="00DD278A"/>
    <w:rsid w:val="00DD2E00"/>
    <w:rsid w:val="00DD321E"/>
    <w:rsid w:val="00DD6853"/>
    <w:rsid w:val="00DD685E"/>
    <w:rsid w:val="00DD7776"/>
    <w:rsid w:val="00DE0472"/>
    <w:rsid w:val="00DE0E63"/>
    <w:rsid w:val="00DE28BD"/>
    <w:rsid w:val="00DE30EB"/>
    <w:rsid w:val="00DE3ABA"/>
    <w:rsid w:val="00DE3D29"/>
    <w:rsid w:val="00DE7047"/>
    <w:rsid w:val="00DF1587"/>
    <w:rsid w:val="00DF391F"/>
    <w:rsid w:val="00DF52C1"/>
    <w:rsid w:val="00DF66AE"/>
    <w:rsid w:val="00DF73D6"/>
    <w:rsid w:val="00DF7664"/>
    <w:rsid w:val="00E008B3"/>
    <w:rsid w:val="00E0133A"/>
    <w:rsid w:val="00E01D1A"/>
    <w:rsid w:val="00E0427E"/>
    <w:rsid w:val="00E0440F"/>
    <w:rsid w:val="00E050F3"/>
    <w:rsid w:val="00E05FE2"/>
    <w:rsid w:val="00E06F5F"/>
    <w:rsid w:val="00E07F60"/>
    <w:rsid w:val="00E11A03"/>
    <w:rsid w:val="00E11AAF"/>
    <w:rsid w:val="00E20370"/>
    <w:rsid w:val="00E20C6F"/>
    <w:rsid w:val="00E21063"/>
    <w:rsid w:val="00E24A33"/>
    <w:rsid w:val="00E26D91"/>
    <w:rsid w:val="00E27ADB"/>
    <w:rsid w:val="00E31D79"/>
    <w:rsid w:val="00E351C0"/>
    <w:rsid w:val="00E37B2A"/>
    <w:rsid w:val="00E37C62"/>
    <w:rsid w:val="00E418AF"/>
    <w:rsid w:val="00E42C8B"/>
    <w:rsid w:val="00E4484C"/>
    <w:rsid w:val="00E4550E"/>
    <w:rsid w:val="00E46B32"/>
    <w:rsid w:val="00E479E7"/>
    <w:rsid w:val="00E5166E"/>
    <w:rsid w:val="00E5259F"/>
    <w:rsid w:val="00E56D3D"/>
    <w:rsid w:val="00E57ABD"/>
    <w:rsid w:val="00E643E7"/>
    <w:rsid w:val="00E701D7"/>
    <w:rsid w:val="00E72365"/>
    <w:rsid w:val="00E73398"/>
    <w:rsid w:val="00E737F7"/>
    <w:rsid w:val="00E75FA3"/>
    <w:rsid w:val="00E76B37"/>
    <w:rsid w:val="00E84781"/>
    <w:rsid w:val="00E87950"/>
    <w:rsid w:val="00E91983"/>
    <w:rsid w:val="00E91E51"/>
    <w:rsid w:val="00E9679D"/>
    <w:rsid w:val="00E97EE5"/>
    <w:rsid w:val="00EA1EDB"/>
    <w:rsid w:val="00EA5590"/>
    <w:rsid w:val="00EA5D46"/>
    <w:rsid w:val="00EA620F"/>
    <w:rsid w:val="00EA734E"/>
    <w:rsid w:val="00EB062C"/>
    <w:rsid w:val="00EB19A9"/>
    <w:rsid w:val="00EC22EB"/>
    <w:rsid w:val="00EC2573"/>
    <w:rsid w:val="00EC4989"/>
    <w:rsid w:val="00EC5FB8"/>
    <w:rsid w:val="00EC6099"/>
    <w:rsid w:val="00EC685E"/>
    <w:rsid w:val="00ED0518"/>
    <w:rsid w:val="00ED1722"/>
    <w:rsid w:val="00ED2D0D"/>
    <w:rsid w:val="00ED30F1"/>
    <w:rsid w:val="00ED3582"/>
    <w:rsid w:val="00ED3C7E"/>
    <w:rsid w:val="00ED4D2D"/>
    <w:rsid w:val="00ED4FF2"/>
    <w:rsid w:val="00ED57D1"/>
    <w:rsid w:val="00ED7888"/>
    <w:rsid w:val="00ED7B28"/>
    <w:rsid w:val="00ED7EA4"/>
    <w:rsid w:val="00EE1D99"/>
    <w:rsid w:val="00EE3A0F"/>
    <w:rsid w:val="00EE46F7"/>
    <w:rsid w:val="00EE545A"/>
    <w:rsid w:val="00EE6929"/>
    <w:rsid w:val="00EE7336"/>
    <w:rsid w:val="00EF3AE7"/>
    <w:rsid w:val="00EF69D9"/>
    <w:rsid w:val="00F13FF5"/>
    <w:rsid w:val="00F15B30"/>
    <w:rsid w:val="00F219FA"/>
    <w:rsid w:val="00F2313B"/>
    <w:rsid w:val="00F25ABC"/>
    <w:rsid w:val="00F2658C"/>
    <w:rsid w:val="00F26AF7"/>
    <w:rsid w:val="00F321E2"/>
    <w:rsid w:val="00F32867"/>
    <w:rsid w:val="00F34081"/>
    <w:rsid w:val="00F35425"/>
    <w:rsid w:val="00F3672B"/>
    <w:rsid w:val="00F4172C"/>
    <w:rsid w:val="00F43960"/>
    <w:rsid w:val="00F44316"/>
    <w:rsid w:val="00F44B6F"/>
    <w:rsid w:val="00F46D86"/>
    <w:rsid w:val="00F5116D"/>
    <w:rsid w:val="00F51703"/>
    <w:rsid w:val="00F569ED"/>
    <w:rsid w:val="00F56C4E"/>
    <w:rsid w:val="00F5789C"/>
    <w:rsid w:val="00F63A17"/>
    <w:rsid w:val="00F66D82"/>
    <w:rsid w:val="00F67DE5"/>
    <w:rsid w:val="00F70CE6"/>
    <w:rsid w:val="00F716A3"/>
    <w:rsid w:val="00F72442"/>
    <w:rsid w:val="00F739FD"/>
    <w:rsid w:val="00F75E38"/>
    <w:rsid w:val="00F77F59"/>
    <w:rsid w:val="00F81E7A"/>
    <w:rsid w:val="00F828AA"/>
    <w:rsid w:val="00F82EA0"/>
    <w:rsid w:val="00F84B38"/>
    <w:rsid w:val="00F84BA4"/>
    <w:rsid w:val="00F90CD4"/>
    <w:rsid w:val="00F93F1D"/>
    <w:rsid w:val="00F955DB"/>
    <w:rsid w:val="00F96B36"/>
    <w:rsid w:val="00FA02AA"/>
    <w:rsid w:val="00FA2BF0"/>
    <w:rsid w:val="00FA35CA"/>
    <w:rsid w:val="00FB3332"/>
    <w:rsid w:val="00FB47F8"/>
    <w:rsid w:val="00FB6FB6"/>
    <w:rsid w:val="00FB76D2"/>
    <w:rsid w:val="00FC2C10"/>
    <w:rsid w:val="00FC39B8"/>
    <w:rsid w:val="00FC3E35"/>
    <w:rsid w:val="00FC56F4"/>
    <w:rsid w:val="00FC733B"/>
    <w:rsid w:val="00FD2D6C"/>
    <w:rsid w:val="00FD48F1"/>
    <w:rsid w:val="00FD4945"/>
    <w:rsid w:val="00FD546E"/>
    <w:rsid w:val="00FD62BE"/>
    <w:rsid w:val="00FD7104"/>
    <w:rsid w:val="00FE13DE"/>
    <w:rsid w:val="00FE1A63"/>
    <w:rsid w:val="00FE2B96"/>
    <w:rsid w:val="00FE46C5"/>
    <w:rsid w:val="00FE6BA1"/>
    <w:rsid w:val="00FF037E"/>
    <w:rsid w:val="00FF157A"/>
    <w:rsid w:val="00FF1F5F"/>
    <w:rsid w:val="00FF2495"/>
    <w:rsid w:val="00FF3639"/>
    <w:rsid w:val="00FF6980"/>
    <w:rsid w:val="00FF6A59"/>
    <w:rsid w:val="7FEA16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2DF832"/>
  <w15:docId w15:val="{6E8B813B-A0E9-457D-86EB-C7AABDA8C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0"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463D"/>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link w:val="BaseTextChar"/>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a0"/>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Char"/>
    <w:semiHidden/>
    <w:rsid w:val="009A3899"/>
    <w:rPr>
      <w:rFonts w:ascii="Lucida Grande" w:eastAsia="Times New Roman" w:hAnsi="Lucida Grande"/>
      <w:sz w:val="18"/>
      <w:szCs w:val="18"/>
    </w:rPr>
  </w:style>
  <w:style w:type="character" w:customStyle="1" w:styleId="Char">
    <w:name w:val="풍선 도움말 텍스트 Char"/>
    <w:basedOn w:val="a0"/>
    <w:link w:val="a3"/>
    <w:semiHidden/>
    <w:rsid w:val="009A3899"/>
    <w:rPr>
      <w:rFonts w:ascii="Lucida Grande" w:eastAsia="Times New Roman" w:hAnsi="Lucida Grande"/>
      <w:sz w:val="18"/>
      <w:szCs w:val="18"/>
    </w:rPr>
  </w:style>
  <w:style w:type="character" w:customStyle="1" w:styleId="bibarticle">
    <w:name w:val="bib_article"/>
    <w:basedOn w:val="a0"/>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a0"/>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a4">
    <w:name w:val="annotation reference"/>
    <w:basedOn w:val="a0"/>
    <w:uiPriority w:val="99"/>
    <w:rsid w:val="009A3899"/>
    <w:rPr>
      <w:sz w:val="18"/>
      <w:szCs w:val="18"/>
    </w:rPr>
  </w:style>
  <w:style w:type="paragraph" w:styleId="a5">
    <w:name w:val="annotation text"/>
    <w:basedOn w:val="a"/>
    <w:link w:val="Char0"/>
    <w:uiPriority w:val="99"/>
    <w:rsid w:val="009A3899"/>
    <w:rPr>
      <w:rFonts w:eastAsia="Times New Roman"/>
    </w:rPr>
  </w:style>
  <w:style w:type="character" w:customStyle="1" w:styleId="Char0">
    <w:name w:val="메모 텍스트 Char"/>
    <w:basedOn w:val="a0"/>
    <w:link w:val="a5"/>
    <w:uiPriority w:val="99"/>
    <w:rsid w:val="009A3899"/>
    <w:rPr>
      <w:rFonts w:ascii="Times New Roman" w:eastAsia="Times New Roman" w:hAnsi="Times New Roman"/>
      <w:sz w:val="20"/>
      <w:szCs w:val="20"/>
    </w:rPr>
  </w:style>
  <w:style w:type="paragraph" w:styleId="a6">
    <w:name w:val="annotation subject"/>
    <w:basedOn w:val="a5"/>
    <w:next w:val="a5"/>
    <w:link w:val="Char1"/>
    <w:uiPriority w:val="99"/>
    <w:semiHidden/>
    <w:unhideWhenUsed/>
    <w:rsid w:val="009A3899"/>
    <w:rPr>
      <w:b/>
      <w:bCs/>
    </w:rPr>
  </w:style>
  <w:style w:type="character" w:customStyle="1" w:styleId="Char1">
    <w:name w:val="메모 주제 Char"/>
    <w:basedOn w:val="Char0"/>
    <w:link w:val="a6"/>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a0"/>
    <w:rsid w:val="009A3899"/>
    <w:rPr>
      <w:sz w:val="24"/>
      <w:szCs w:val="24"/>
      <w:bdr w:val="none" w:sz="0" w:space="0" w:color="auto"/>
      <w:shd w:val="clear" w:color="auto" w:fill="CCFFCC"/>
    </w:rPr>
  </w:style>
  <w:style w:type="character" w:customStyle="1" w:styleId="ContractSponsor">
    <w:name w:val="Contract Sponsor"/>
    <w:basedOn w:val="a0"/>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7">
    <w:name w:val="Emphasis"/>
    <w:basedOn w:val="a0"/>
    <w:uiPriority w:val="20"/>
    <w:qFormat/>
    <w:rsid w:val="009A3899"/>
    <w:rPr>
      <w:i/>
      <w:iCs/>
    </w:rPr>
  </w:style>
  <w:style w:type="character" w:styleId="a8">
    <w:name w:val="endnote reference"/>
    <w:basedOn w:val="a0"/>
    <w:semiHidden/>
    <w:rsid w:val="009A3899"/>
    <w:rPr>
      <w:vertAlign w:val="superscript"/>
    </w:rPr>
  </w:style>
  <w:style w:type="paragraph" w:styleId="a9">
    <w:name w:val="endnote text"/>
    <w:basedOn w:val="a"/>
    <w:link w:val="Char2"/>
    <w:semiHidden/>
    <w:rsid w:val="009A3899"/>
    <w:rPr>
      <w:rFonts w:ascii="Cambria" w:eastAsia="Cambria" w:hAnsi="Cambria"/>
    </w:rPr>
  </w:style>
  <w:style w:type="character" w:customStyle="1" w:styleId="Char2">
    <w:name w:val="미주 텍스트 Char"/>
    <w:basedOn w:val="a0"/>
    <w:link w:val="a9"/>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a">
    <w:name w:val="FollowedHyperlink"/>
    <w:basedOn w:val="a0"/>
    <w:rsid w:val="009A3899"/>
    <w:rPr>
      <w:color w:val="800080"/>
      <w:u w:val="single"/>
    </w:rPr>
  </w:style>
  <w:style w:type="paragraph" w:styleId="ab">
    <w:name w:val="footer"/>
    <w:basedOn w:val="a"/>
    <w:link w:val="Char3"/>
    <w:uiPriority w:val="99"/>
    <w:rsid w:val="009A3899"/>
    <w:pPr>
      <w:tabs>
        <w:tab w:val="center" w:pos="4320"/>
        <w:tab w:val="right" w:pos="8640"/>
      </w:tabs>
    </w:pPr>
    <w:rPr>
      <w:rFonts w:eastAsia="Times New Roman"/>
    </w:rPr>
  </w:style>
  <w:style w:type="character" w:customStyle="1" w:styleId="Char3">
    <w:name w:val="바닥글 Char"/>
    <w:basedOn w:val="a0"/>
    <w:link w:val="ab"/>
    <w:uiPriority w:val="99"/>
    <w:rsid w:val="009A3899"/>
    <w:rPr>
      <w:rFonts w:ascii="Times New Roman" w:eastAsia="Times New Roman" w:hAnsi="Times New Roman"/>
      <w:sz w:val="20"/>
      <w:szCs w:val="20"/>
    </w:rPr>
  </w:style>
  <w:style w:type="character" w:styleId="ac">
    <w:name w:val="footnote reference"/>
    <w:basedOn w:val="a0"/>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d">
    <w:name w:val="header"/>
    <w:basedOn w:val="a"/>
    <w:link w:val="Char4"/>
    <w:rsid w:val="009A3899"/>
    <w:pPr>
      <w:tabs>
        <w:tab w:val="center" w:pos="4320"/>
        <w:tab w:val="right" w:pos="8640"/>
      </w:tabs>
    </w:pPr>
    <w:rPr>
      <w:rFonts w:eastAsia="Times New Roman"/>
    </w:rPr>
  </w:style>
  <w:style w:type="character" w:customStyle="1" w:styleId="Char4">
    <w:name w:val="머리글 Char"/>
    <w:basedOn w:val="a0"/>
    <w:link w:val="ad"/>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basedOn w:val="a0"/>
    <w:rsid w:val="009A3899"/>
    <w:rPr>
      <w:i/>
      <w:iCs/>
    </w:rPr>
  </w:style>
  <w:style w:type="character" w:styleId="HTML1">
    <w:name w:val="HTML Code"/>
    <w:basedOn w:val="a0"/>
    <w:rsid w:val="009A3899"/>
    <w:rPr>
      <w:rFonts w:ascii="Courier New" w:hAnsi="Courier New" w:cs="Courier New"/>
      <w:sz w:val="20"/>
      <w:szCs w:val="20"/>
    </w:rPr>
  </w:style>
  <w:style w:type="character" w:styleId="HTML2">
    <w:name w:val="HTML Definition"/>
    <w:basedOn w:val="a0"/>
    <w:rsid w:val="009A3899"/>
    <w:rPr>
      <w:i/>
      <w:iCs/>
    </w:rPr>
  </w:style>
  <w:style w:type="character" w:styleId="HTML3">
    <w:name w:val="HTML Keyboard"/>
    <w:basedOn w:val="a0"/>
    <w:rsid w:val="009A3899"/>
    <w:rPr>
      <w:rFonts w:ascii="Courier New" w:hAnsi="Courier New" w:cs="Courier New"/>
      <w:sz w:val="20"/>
      <w:szCs w:val="20"/>
    </w:rPr>
  </w:style>
  <w:style w:type="paragraph" w:styleId="HTML4">
    <w:name w:val="HTML Preformatted"/>
    <w:basedOn w:val="a"/>
    <w:link w:val="HTMLChar"/>
    <w:rsid w:val="009A3899"/>
    <w:rPr>
      <w:rFonts w:ascii="Consolas" w:eastAsia="Times New Roman" w:hAnsi="Consolas"/>
    </w:rPr>
  </w:style>
  <w:style w:type="character" w:customStyle="1" w:styleId="HTMLChar">
    <w:name w:val="미리 서식이 지정된 HTML Char"/>
    <w:basedOn w:val="a0"/>
    <w:link w:val="HTML4"/>
    <w:rsid w:val="009A3899"/>
    <w:rPr>
      <w:rFonts w:ascii="Consolas" w:eastAsia="Times New Roman" w:hAnsi="Consolas"/>
      <w:sz w:val="20"/>
      <w:szCs w:val="20"/>
    </w:rPr>
  </w:style>
  <w:style w:type="character" w:styleId="HTML5">
    <w:name w:val="HTML Sample"/>
    <w:basedOn w:val="a0"/>
    <w:rsid w:val="009A3899"/>
    <w:rPr>
      <w:rFonts w:ascii="Courier New" w:hAnsi="Courier New" w:cs="Courier New"/>
    </w:rPr>
  </w:style>
  <w:style w:type="character" w:styleId="HTML6">
    <w:name w:val="HTML Typewriter"/>
    <w:basedOn w:val="a0"/>
    <w:rsid w:val="009A3899"/>
    <w:rPr>
      <w:rFonts w:ascii="Courier New" w:hAnsi="Courier New" w:cs="Courier New"/>
      <w:sz w:val="20"/>
      <w:szCs w:val="20"/>
    </w:rPr>
  </w:style>
  <w:style w:type="character" w:styleId="HTML7">
    <w:name w:val="HTML Variable"/>
    <w:basedOn w:val="a0"/>
    <w:rsid w:val="009A3899"/>
    <w:rPr>
      <w:i/>
      <w:iCs/>
    </w:rPr>
  </w:style>
  <w:style w:type="character" w:styleId="ae">
    <w:name w:val="Hyperlink"/>
    <w:basedOn w:val="a0"/>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0">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1">
    <w:name w:val="Strong"/>
    <w:basedOn w:val="a0"/>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basedOn w:val="a0"/>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link w:val="TeaserChar"/>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styleId="af2">
    <w:name w:val="Unresolved Mention"/>
    <w:basedOn w:val="a0"/>
    <w:uiPriority w:val="99"/>
    <w:semiHidden/>
    <w:unhideWhenUsed/>
    <w:rsid w:val="00F26AF7"/>
    <w:rPr>
      <w:color w:val="808080"/>
      <w:shd w:val="clear" w:color="auto" w:fill="E6E6E6"/>
    </w:rPr>
  </w:style>
  <w:style w:type="paragraph" w:customStyle="1" w:styleId="acknowledgement0">
    <w:name w:val="acknowledgement"/>
    <w:basedOn w:val="a"/>
    <w:rsid w:val="009A6B8F"/>
    <w:pPr>
      <w:spacing w:before="100" w:beforeAutospacing="1" w:after="100" w:afterAutospacing="1"/>
    </w:pPr>
    <w:rPr>
      <w:rFonts w:eastAsia="Times New Roman"/>
      <w:sz w:val="24"/>
      <w:szCs w:val="24"/>
    </w:rPr>
  </w:style>
  <w:style w:type="character" w:customStyle="1" w:styleId="apple-converted-space">
    <w:name w:val="apple-converted-space"/>
    <w:basedOn w:val="a0"/>
    <w:rsid w:val="009A6B8F"/>
  </w:style>
  <w:style w:type="paragraph" w:styleId="af3">
    <w:name w:val="Revision"/>
    <w:hidden/>
    <w:uiPriority w:val="71"/>
    <w:rsid w:val="003D791C"/>
  </w:style>
  <w:style w:type="character" w:customStyle="1" w:styleId="normaltextrun">
    <w:name w:val="normaltextrun"/>
    <w:basedOn w:val="a0"/>
    <w:rsid w:val="00182023"/>
  </w:style>
  <w:style w:type="paragraph" w:customStyle="1" w:styleId="EndNoteBibliographyTitle">
    <w:name w:val="EndNote Bibliography Title"/>
    <w:basedOn w:val="a"/>
    <w:link w:val="EndNoteBibliographyTitleChar"/>
    <w:rsid w:val="00BE6768"/>
    <w:pPr>
      <w:jc w:val="center"/>
    </w:pPr>
    <w:rPr>
      <w:noProof/>
      <w:sz w:val="24"/>
    </w:rPr>
  </w:style>
  <w:style w:type="character" w:customStyle="1" w:styleId="BaseTextChar">
    <w:name w:val="Base_Text Char"/>
    <w:basedOn w:val="a0"/>
    <w:link w:val="BaseText"/>
    <w:rsid w:val="00BE6768"/>
    <w:rPr>
      <w:rFonts w:eastAsia="Times New Roman"/>
      <w:sz w:val="24"/>
      <w:szCs w:val="24"/>
    </w:rPr>
  </w:style>
  <w:style w:type="character" w:customStyle="1" w:styleId="TeaserChar">
    <w:name w:val="Teaser Char"/>
    <w:basedOn w:val="BaseTextChar"/>
    <w:link w:val="Teaser"/>
    <w:rsid w:val="00BE6768"/>
    <w:rPr>
      <w:rFonts w:eastAsia="Times New Roman"/>
      <w:sz w:val="24"/>
      <w:szCs w:val="24"/>
    </w:rPr>
  </w:style>
  <w:style w:type="character" w:customStyle="1" w:styleId="EndNoteBibliographyTitleChar">
    <w:name w:val="EndNote Bibliography Title Char"/>
    <w:basedOn w:val="TeaserChar"/>
    <w:link w:val="EndNoteBibliographyTitle"/>
    <w:rsid w:val="00BE6768"/>
    <w:rPr>
      <w:rFonts w:eastAsia="Times New Roman"/>
      <w:noProof/>
      <w:sz w:val="24"/>
      <w:szCs w:val="24"/>
    </w:rPr>
  </w:style>
  <w:style w:type="paragraph" w:customStyle="1" w:styleId="EndNoteBibliography">
    <w:name w:val="EndNote Bibliography"/>
    <w:basedOn w:val="a"/>
    <w:link w:val="EndNoteBibliographyChar"/>
    <w:rsid w:val="00BE6768"/>
    <w:rPr>
      <w:noProof/>
      <w:sz w:val="24"/>
    </w:rPr>
  </w:style>
  <w:style w:type="character" w:customStyle="1" w:styleId="EndNoteBibliographyChar">
    <w:name w:val="EndNote Bibliography Char"/>
    <w:basedOn w:val="TeaserChar"/>
    <w:link w:val="EndNoteBibliography"/>
    <w:rsid w:val="00BE6768"/>
    <w:rPr>
      <w:rFonts w:eastAsia="Times New Roman"/>
      <w:noProof/>
      <w:sz w:val="24"/>
      <w:szCs w:val="24"/>
    </w:rPr>
  </w:style>
  <w:style w:type="paragraph" w:customStyle="1" w:styleId="font-claude-response-body">
    <w:name w:val="font-claude-response-body"/>
    <w:basedOn w:val="a"/>
    <w:rsid w:val="00041B89"/>
    <w:pPr>
      <w:spacing w:before="100" w:beforeAutospacing="1" w:after="100" w:afterAutospacing="1"/>
    </w:pPr>
    <w:rPr>
      <w:rFonts w:eastAsia="Times New Roman"/>
      <w:sz w:val="24"/>
      <w:szCs w:val="24"/>
      <w:lang w:eastAsia="ko-KR"/>
    </w:rPr>
  </w:style>
  <w:style w:type="paragraph" w:styleId="af4">
    <w:name w:val="List Paragraph"/>
    <w:qFormat/>
    <w:rsid w:val="00726F5A"/>
    <w:rPr>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524623">
      <w:bodyDiv w:val="1"/>
      <w:marLeft w:val="0"/>
      <w:marRight w:val="0"/>
      <w:marTop w:val="0"/>
      <w:marBottom w:val="0"/>
      <w:divBdr>
        <w:top w:val="none" w:sz="0" w:space="0" w:color="auto"/>
        <w:left w:val="none" w:sz="0" w:space="0" w:color="auto"/>
        <w:bottom w:val="none" w:sz="0" w:space="0" w:color="auto"/>
        <w:right w:val="none" w:sz="0" w:space="0" w:color="auto"/>
      </w:divBdr>
    </w:div>
    <w:div w:id="252325565">
      <w:bodyDiv w:val="1"/>
      <w:marLeft w:val="0"/>
      <w:marRight w:val="0"/>
      <w:marTop w:val="0"/>
      <w:marBottom w:val="0"/>
      <w:divBdr>
        <w:top w:val="none" w:sz="0" w:space="0" w:color="auto"/>
        <w:left w:val="none" w:sz="0" w:space="0" w:color="auto"/>
        <w:bottom w:val="none" w:sz="0" w:space="0" w:color="auto"/>
        <w:right w:val="none" w:sz="0" w:space="0" w:color="auto"/>
      </w:divBdr>
    </w:div>
    <w:div w:id="399905827">
      <w:bodyDiv w:val="1"/>
      <w:marLeft w:val="0"/>
      <w:marRight w:val="0"/>
      <w:marTop w:val="0"/>
      <w:marBottom w:val="0"/>
      <w:divBdr>
        <w:top w:val="none" w:sz="0" w:space="0" w:color="auto"/>
        <w:left w:val="none" w:sz="0" w:space="0" w:color="auto"/>
        <w:bottom w:val="none" w:sz="0" w:space="0" w:color="auto"/>
        <w:right w:val="none" w:sz="0" w:space="0" w:color="auto"/>
      </w:divBdr>
    </w:div>
    <w:div w:id="958100130">
      <w:bodyDiv w:val="1"/>
      <w:marLeft w:val="0"/>
      <w:marRight w:val="0"/>
      <w:marTop w:val="0"/>
      <w:marBottom w:val="0"/>
      <w:divBdr>
        <w:top w:val="none" w:sz="0" w:space="0" w:color="auto"/>
        <w:left w:val="none" w:sz="0" w:space="0" w:color="auto"/>
        <w:bottom w:val="none" w:sz="0" w:space="0" w:color="auto"/>
        <w:right w:val="none" w:sz="0" w:space="0" w:color="auto"/>
      </w:divBdr>
      <w:divsChild>
        <w:div w:id="744569441">
          <w:marLeft w:val="0"/>
          <w:marRight w:val="0"/>
          <w:marTop w:val="0"/>
          <w:marBottom w:val="0"/>
          <w:divBdr>
            <w:top w:val="none" w:sz="0" w:space="0" w:color="auto"/>
            <w:left w:val="none" w:sz="0" w:space="0" w:color="auto"/>
            <w:bottom w:val="none" w:sz="0" w:space="0" w:color="auto"/>
            <w:right w:val="none" w:sz="0" w:space="0" w:color="auto"/>
          </w:divBdr>
        </w:div>
        <w:div w:id="826362033">
          <w:marLeft w:val="0"/>
          <w:marRight w:val="0"/>
          <w:marTop w:val="0"/>
          <w:marBottom w:val="0"/>
          <w:divBdr>
            <w:top w:val="none" w:sz="0" w:space="0" w:color="auto"/>
            <w:left w:val="none" w:sz="0" w:space="0" w:color="auto"/>
            <w:bottom w:val="none" w:sz="0" w:space="0" w:color="auto"/>
            <w:right w:val="none" w:sz="0" w:space="0" w:color="auto"/>
          </w:divBdr>
        </w:div>
        <w:div w:id="1013611270">
          <w:marLeft w:val="0"/>
          <w:marRight w:val="0"/>
          <w:marTop w:val="0"/>
          <w:marBottom w:val="0"/>
          <w:divBdr>
            <w:top w:val="none" w:sz="0" w:space="0" w:color="auto"/>
            <w:left w:val="none" w:sz="0" w:space="0" w:color="auto"/>
            <w:bottom w:val="none" w:sz="0" w:space="0" w:color="auto"/>
            <w:right w:val="none" w:sz="0" w:space="0" w:color="auto"/>
          </w:divBdr>
        </w:div>
        <w:div w:id="1634678285">
          <w:marLeft w:val="0"/>
          <w:marRight w:val="0"/>
          <w:marTop w:val="0"/>
          <w:marBottom w:val="0"/>
          <w:divBdr>
            <w:top w:val="none" w:sz="0" w:space="0" w:color="auto"/>
            <w:left w:val="none" w:sz="0" w:space="0" w:color="auto"/>
            <w:bottom w:val="none" w:sz="0" w:space="0" w:color="auto"/>
            <w:right w:val="none" w:sz="0" w:space="0" w:color="auto"/>
          </w:divBdr>
        </w:div>
      </w:divsChild>
    </w:div>
    <w:div w:id="1118525209">
      <w:bodyDiv w:val="1"/>
      <w:marLeft w:val="0"/>
      <w:marRight w:val="0"/>
      <w:marTop w:val="0"/>
      <w:marBottom w:val="0"/>
      <w:divBdr>
        <w:top w:val="none" w:sz="0" w:space="0" w:color="auto"/>
        <w:left w:val="none" w:sz="0" w:space="0" w:color="auto"/>
        <w:bottom w:val="none" w:sz="0" w:space="0" w:color="auto"/>
        <w:right w:val="none" w:sz="0" w:space="0" w:color="auto"/>
      </w:divBdr>
    </w:div>
    <w:div w:id="1133644419">
      <w:bodyDiv w:val="1"/>
      <w:marLeft w:val="0"/>
      <w:marRight w:val="0"/>
      <w:marTop w:val="0"/>
      <w:marBottom w:val="0"/>
      <w:divBdr>
        <w:top w:val="none" w:sz="0" w:space="0" w:color="auto"/>
        <w:left w:val="none" w:sz="0" w:space="0" w:color="auto"/>
        <w:bottom w:val="none" w:sz="0" w:space="0" w:color="auto"/>
        <w:right w:val="none" w:sz="0" w:space="0" w:color="auto"/>
      </w:divBdr>
    </w:div>
    <w:div w:id="1176966414">
      <w:bodyDiv w:val="1"/>
      <w:marLeft w:val="0"/>
      <w:marRight w:val="0"/>
      <w:marTop w:val="0"/>
      <w:marBottom w:val="0"/>
      <w:divBdr>
        <w:top w:val="none" w:sz="0" w:space="0" w:color="auto"/>
        <w:left w:val="none" w:sz="0" w:space="0" w:color="auto"/>
        <w:bottom w:val="none" w:sz="0" w:space="0" w:color="auto"/>
        <w:right w:val="none" w:sz="0" w:space="0" w:color="auto"/>
      </w:divBdr>
    </w:div>
    <w:div w:id="1186792804">
      <w:bodyDiv w:val="1"/>
      <w:marLeft w:val="0"/>
      <w:marRight w:val="0"/>
      <w:marTop w:val="0"/>
      <w:marBottom w:val="0"/>
      <w:divBdr>
        <w:top w:val="none" w:sz="0" w:space="0" w:color="auto"/>
        <w:left w:val="none" w:sz="0" w:space="0" w:color="auto"/>
        <w:bottom w:val="none" w:sz="0" w:space="0" w:color="auto"/>
        <w:right w:val="none" w:sz="0" w:space="0" w:color="auto"/>
      </w:divBdr>
      <w:divsChild>
        <w:div w:id="885486365">
          <w:marLeft w:val="0"/>
          <w:marRight w:val="0"/>
          <w:marTop w:val="0"/>
          <w:marBottom w:val="0"/>
          <w:divBdr>
            <w:top w:val="none" w:sz="0" w:space="0" w:color="auto"/>
            <w:left w:val="none" w:sz="0" w:space="0" w:color="auto"/>
            <w:bottom w:val="none" w:sz="0" w:space="0" w:color="auto"/>
            <w:right w:val="none" w:sz="0" w:space="0" w:color="auto"/>
          </w:divBdr>
          <w:divsChild>
            <w:div w:id="825559589">
              <w:marLeft w:val="0"/>
              <w:marRight w:val="0"/>
              <w:marTop w:val="0"/>
              <w:marBottom w:val="0"/>
              <w:divBdr>
                <w:top w:val="none" w:sz="0" w:space="0" w:color="auto"/>
                <w:left w:val="none" w:sz="0" w:space="0" w:color="auto"/>
                <w:bottom w:val="none" w:sz="0" w:space="0" w:color="auto"/>
                <w:right w:val="none" w:sz="0" w:space="0" w:color="auto"/>
              </w:divBdr>
              <w:divsChild>
                <w:div w:id="1818915025">
                  <w:marLeft w:val="0"/>
                  <w:marRight w:val="0"/>
                  <w:marTop w:val="0"/>
                  <w:marBottom w:val="0"/>
                  <w:divBdr>
                    <w:top w:val="none" w:sz="0" w:space="0" w:color="auto"/>
                    <w:left w:val="none" w:sz="0" w:space="0" w:color="auto"/>
                    <w:bottom w:val="none" w:sz="0" w:space="0" w:color="auto"/>
                    <w:right w:val="none" w:sz="0" w:space="0" w:color="auto"/>
                  </w:divBdr>
                  <w:divsChild>
                    <w:div w:id="1345278894">
                      <w:marLeft w:val="0"/>
                      <w:marRight w:val="0"/>
                      <w:marTop w:val="0"/>
                      <w:marBottom w:val="0"/>
                      <w:divBdr>
                        <w:top w:val="none" w:sz="0" w:space="0" w:color="auto"/>
                        <w:left w:val="none" w:sz="0" w:space="0" w:color="auto"/>
                        <w:bottom w:val="none" w:sz="0" w:space="0" w:color="auto"/>
                        <w:right w:val="none" w:sz="0" w:space="0" w:color="auto"/>
                      </w:divBdr>
                      <w:divsChild>
                        <w:div w:id="1229615925">
                          <w:marLeft w:val="0"/>
                          <w:marRight w:val="0"/>
                          <w:marTop w:val="0"/>
                          <w:marBottom w:val="0"/>
                          <w:divBdr>
                            <w:top w:val="none" w:sz="0" w:space="0" w:color="auto"/>
                            <w:left w:val="none" w:sz="0" w:space="0" w:color="auto"/>
                            <w:bottom w:val="none" w:sz="0" w:space="0" w:color="auto"/>
                            <w:right w:val="none" w:sz="0" w:space="0" w:color="auto"/>
                          </w:divBdr>
                          <w:divsChild>
                            <w:div w:id="1221290493">
                              <w:marLeft w:val="0"/>
                              <w:marRight w:val="0"/>
                              <w:marTop w:val="0"/>
                              <w:marBottom w:val="0"/>
                              <w:divBdr>
                                <w:top w:val="none" w:sz="0" w:space="0" w:color="auto"/>
                                <w:left w:val="none" w:sz="0" w:space="0" w:color="auto"/>
                                <w:bottom w:val="none" w:sz="0" w:space="0" w:color="auto"/>
                                <w:right w:val="none" w:sz="0" w:space="0" w:color="auto"/>
                              </w:divBdr>
                              <w:divsChild>
                                <w:div w:id="1293366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2250851">
      <w:bodyDiv w:val="1"/>
      <w:marLeft w:val="0"/>
      <w:marRight w:val="0"/>
      <w:marTop w:val="0"/>
      <w:marBottom w:val="0"/>
      <w:divBdr>
        <w:top w:val="none" w:sz="0" w:space="0" w:color="auto"/>
        <w:left w:val="none" w:sz="0" w:space="0" w:color="auto"/>
        <w:bottom w:val="none" w:sz="0" w:space="0" w:color="auto"/>
        <w:right w:val="none" w:sz="0" w:space="0" w:color="auto"/>
      </w:divBdr>
      <w:divsChild>
        <w:div w:id="2079672720">
          <w:marLeft w:val="0"/>
          <w:marRight w:val="0"/>
          <w:marTop w:val="0"/>
          <w:marBottom w:val="0"/>
          <w:divBdr>
            <w:top w:val="none" w:sz="0" w:space="0" w:color="auto"/>
            <w:left w:val="none" w:sz="0" w:space="0" w:color="auto"/>
            <w:bottom w:val="none" w:sz="0" w:space="0" w:color="auto"/>
            <w:right w:val="none" w:sz="0" w:space="0" w:color="auto"/>
          </w:divBdr>
        </w:div>
      </w:divsChild>
    </w:div>
    <w:div w:id="1262182441">
      <w:bodyDiv w:val="1"/>
      <w:marLeft w:val="0"/>
      <w:marRight w:val="0"/>
      <w:marTop w:val="0"/>
      <w:marBottom w:val="0"/>
      <w:divBdr>
        <w:top w:val="none" w:sz="0" w:space="0" w:color="auto"/>
        <w:left w:val="none" w:sz="0" w:space="0" w:color="auto"/>
        <w:bottom w:val="none" w:sz="0" w:space="0" w:color="auto"/>
        <w:right w:val="none" w:sz="0" w:space="0" w:color="auto"/>
      </w:divBdr>
      <w:divsChild>
        <w:div w:id="246572978">
          <w:marLeft w:val="0"/>
          <w:marRight w:val="0"/>
          <w:marTop w:val="0"/>
          <w:marBottom w:val="0"/>
          <w:divBdr>
            <w:top w:val="none" w:sz="0" w:space="0" w:color="auto"/>
            <w:left w:val="none" w:sz="0" w:space="0" w:color="auto"/>
            <w:bottom w:val="none" w:sz="0" w:space="0" w:color="auto"/>
            <w:right w:val="none" w:sz="0" w:space="0" w:color="auto"/>
          </w:divBdr>
        </w:div>
        <w:div w:id="471404528">
          <w:marLeft w:val="0"/>
          <w:marRight w:val="0"/>
          <w:marTop w:val="0"/>
          <w:marBottom w:val="0"/>
          <w:divBdr>
            <w:top w:val="none" w:sz="0" w:space="0" w:color="auto"/>
            <w:left w:val="none" w:sz="0" w:space="0" w:color="auto"/>
            <w:bottom w:val="none" w:sz="0" w:space="0" w:color="auto"/>
            <w:right w:val="none" w:sz="0" w:space="0" w:color="auto"/>
          </w:divBdr>
        </w:div>
        <w:div w:id="1785076151">
          <w:marLeft w:val="0"/>
          <w:marRight w:val="0"/>
          <w:marTop w:val="0"/>
          <w:marBottom w:val="0"/>
          <w:divBdr>
            <w:top w:val="none" w:sz="0" w:space="0" w:color="auto"/>
            <w:left w:val="none" w:sz="0" w:space="0" w:color="auto"/>
            <w:bottom w:val="none" w:sz="0" w:space="0" w:color="auto"/>
            <w:right w:val="none" w:sz="0" w:space="0" w:color="auto"/>
          </w:divBdr>
        </w:div>
        <w:div w:id="1896159423">
          <w:marLeft w:val="0"/>
          <w:marRight w:val="0"/>
          <w:marTop w:val="0"/>
          <w:marBottom w:val="0"/>
          <w:divBdr>
            <w:top w:val="none" w:sz="0" w:space="0" w:color="auto"/>
            <w:left w:val="none" w:sz="0" w:space="0" w:color="auto"/>
            <w:bottom w:val="none" w:sz="0" w:space="0" w:color="auto"/>
            <w:right w:val="none" w:sz="0" w:space="0" w:color="auto"/>
          </w:divBdr>
        </w:div>
      </w:divsChild>
    </w:div>
    <w:div w:id="1280801306">
      <w:bodyDiv w:val="1"/>
      <w:marLeft w:val="0"/>
      <w:marRight w:val="0"/>
      <w:marTop w:val="0"/>
      <w:marBottom w:val="0"/>
      <w:divBdr>
        <w:top w:val="none" w:sz="0" w:space="0" w:color="auto"/>
        <w:left w:val="none" w:sz="0" w:space="0" w:color="auto"/>
        <w:bottom w:val="none" w:sz="0" w:space="0" w:color="auto"/>
        <w:right w:val="none" w:sz="0" w:space="0" w:color="auto"/>
      </w:divBdr>
    </w:div>
    <w:div w:id="1411467119">
      <w:bodyDiv w:val="1"/>
      <w:marLeft w:val="0"/>
      <w:marRight w:val="0"/>
      <w:marTop w:val="0"/>
      <w:marBottom w:val="0"/>
      <w:divBdr>
        <w:top w:val="none" w:sz="0" w:space="0" w:color="auto"/>
        <w:left w:val="none" w:sz="0" w:space="0" w:color="auto"/>
        <w:bottom w:val="none" w:sz="0" w:space="0" w:color="auto"/>
        <w:right w:val="none" w:sz="0" w:space="0" w:color="auto"/>
      </w:divBdr>
    </w:div>
    <w:div w:id="1499466485">
      <w:bodyDiv w:val="1"/>
      <w:marLeft w:val="0"/>
      <w:marRight w:val="0"/>
      <w:marTop w:val="0"/>
      <w:marBottom w:val="0"/>
      <w:divBdr>
        <w:top w:val="none" w:sz="0" w:space="0" w:color="auto"/>
        <w:left w:val="none" w:sz="0" w:space="0" w:color="auto"/>
        <w:bottom w:val="none" w:sz="0" w:space="0" w:color="auto"/>
        <w:right w:val="none" w:sz="0" w:space="0" w:color="auto"/>
      </w:divBdr>
    </w:div>
    <w:div w:id="1715108336">
      <w:bodyDiv w:val="1"/>
      <w:marLeft w:val="0"/>
      <w:marRight w:val="0"/>
      <w:marTop w:val="0"/>
      <w:marBottom w:val="0"/>
      <w:divBdr>
        <w:top w:val="none" w:sz="0" w:space="0" w:color="auto"/>
        <w:left w:val="none" w:sz="0" w:space="0" w:color="auto"/>
        <w:bottom w:val="none" w:sz="0" w:space="0" w:color="auto"/>
        <w:right w:val="none" w:sz="0" w:space="0" w:color="auto"/>
      </w:divBdr>
      <w:divsChild>
        <w:div w:id="289894987">
          <w:marLeft w:val="0"/>
          <w:marRight w:val="0"/>
          <w:marTop w:val="0"/>
          <w:marBottom w:val="0"/>
          <w:divBdr>
            <w:top w:val="none" w:sz="0" w:space="0" w:color="auto"/>
            <w:left w:val="none" w:sz="0" w:space="0" w:color="auto"/>
            <w:bottom w:val="none" w:sz="0" w:space="0" w:color="auto"/>
            <w:right w:val="none" w:sz="0" w:space="0" w:color="auto"/>
          </w:divBdr>
        </w:div>
        <w:div w:id="958754660">
          <w:marLeft w:val="0"/>
          <w:marRight w:val="0"/>
          <w:marTop w:val="0"/>
          <w:marBottom w:val="0"/>
          <w:divBdr>
            <w:top w:val="none" w:sz="0" w:space="0" w:color="auto"/>
            <w:left w:val="none" w:sz="0" w:space="0" w:color="auto"/>
            <w:bottom w:val="none" w:sz="0" w:space="0" w:color="auto"/>
            <w:right w:val="none" w:sz="0" w:space="0" w:color="auto"/>
          </w:divBdr>
        </w:div>
        <w:div w:id="1039404183">
          <w:marLeft w:val="0"/>
          <w:marRight w:val="0"/>
          <w:marTop w:val="0"/>
          <w:marBottom w:val="0"/>
          <w:divBdr>
            <w:top w:val="none" w:sz="0" w:space="0" w:color="auto"/>
            <w:left w:val="none" w:sz="0" w:space="0" w:color="auto"/>
            <w:bottom w:val="none" w:sz="0" w:space="0" w:color="auto"/>
            <w:right w:val="none" w:sz="0" w:space="0" w:color="auto"/>
          </w:divBdr>
        </w:div>
        <w:div w:id="1248534031">
          <w:marLeft w:val="0"/>
          <w:marRight w:val="0"/>
          <w:marTop w:val="0"/>
          <w:marBottom w:val="0"/>
          <w:divBdr>
            <w:top w:val="none" w:sz="0" w:space="0" w:color="auto"/>
            <w:left w:val="none" w:sz="0" w:space="0" w:color="auto"/>
            <w:bottom w:val="none" w:sz="0" w:space="0" w:color="auto"/>
            <w:right w:val="none" w:sz="0" w:space="0" w:color="auto"/>
          </w:divBdr>
        </w:div>
      </w:divsChild>
    </w:div>
    <w:div w:id="1738744161">
      <w:bodyDiv w:val="1"/>
      <w:marLeft w:val="0"/>
      <w:marRight w:val="0"/>
      <w:marTop w:val="0"/>
      <w:marBottom w:val="0"/>
      <w:divBdr>
        <w:top w:val="none" w:sz="0" w:space="0" w:color="auto"/>
        <w:left w:val="none" w:sz="0" w:space="0" w:color="auto"/>
        <w:bottom w:val="none" w:sz="0" w:space="0" w:color="auto"/>
        <w:right w:val="none" w:sz="0" w:space="0" w:color="auto"/>
      </w:divBdr>
    </w:div>
    <w:div w:id="1804889392">
      <w:bodyDiv w:val="1"/>
      <w:marLeft w:val="0"/>
      <w:marRight w:val="0"/>
      <w:marTop w:val="0"/>
      <w:marBottom w:val="0"/>
      <w:divBdr>
        <w:top w:val="none" w:sz="0" w:space="0" w:color="auto"/>
        <w:left w:val="none" w:sz="0" w:space="0" w:color="auto"/>
        <w:bottom w:val="none" w:sz="0" w:space="0" w:color="auto"/>
        <w:right w:val="none" w:sz="0" w:space="0" w:color="auto"/>
      </w:divBdr>
      <w:divsChild>
        <w:div w:id="1376657303">
          <w:marLeft w:val="0"/>
          <w:marRight w:val="0"/>
          <w:marTop w:val="0"/>
          <w:marBottom w:val="0"/>
          <w:divBdr>
            <w:top w:val="none" w:sz="0" w:space="0" w:color="auto"/>
            <w:left w:val="none" w:sz="0" w:space="0" w:color="auto"/>
            <w:bottom w:val="none" w:sz="0" w:space="0" w:color="auto"/>
            <w:right w:val="none" w:sz="0" w:space="0" w:color="auto"/>
          </w:divBdr>
          <w:divsChild>
            <w:div w:id="904298243">
              <w:marLeft w:val="0"/>
              <w:marRight w:val="0"/>
              <w:marTop w:val="0"/>
              <w:marBottom w:val="0"/>
              <w:divBdr>
                <w:top w:val="none" w:sz="0" w:space="0" w:color="auto"/>
                <w:left w:val="none" w:sz="0" w:space="0" w:color="auto"/>
                <w:bottom w:val="none" w:sz="0" w:space="0" w:color="auto"/>
                <w:right w:val="none" w:sz="0" w:space="0" w:color="auto"/>
              </w:divBdr>
              <w:divsChild>
                <w:div w:id="1115559242">
                  <w:marLeft w:val="0"/>
                  <w:marRight w:val="0"/>
                  <w:marTop w:val="0"/>
                  <w:marBottom w:val="0"/>
                  <w:divBdr>
                    <w:top w:val="none" w:sz="0" w:space="0" w:color="auto"/>
                    <w:left w:val="none" w:sz="0" w:space="0" w:color="auto"/>
                    <w:bottom w:val="none" w:sz="0" w:space="0" w:color="auto"/>
                    <w:right w:val="none" w:sz="0" w:space="0" w:color="auto"/>
                  </w:divBdr>
                  <w:divsChild>
                    <w:div w:id="306782048">
                      <w:marLeft w:val="0"/>
                      <w:marRight w:val="0"/>
                      <w:marTop w:val="0"/>
                      <w:marBottom w:val="0"/>
                      <w:divBdr>
                        <w:top w:val="none" w:sz="0" w:space="0" w:color="auto"/>
                        <w:left w:val="none" w:sz="0" w:space="0" w:color="auto"/>
                        <w:bottom w:val="none" w:sz="0" w:space="0" w:color="auto"/>
                        <w:right w:val="none" w:sz="0" w:space="0" w:color="auto"/>
                      </w:divBdr>
                      <w:divsChild>
                        <w:div w:id="30308424">
                          <w:marLeft w:val="0"/>
                          <w:marRight w:val="0"/>
                          <w:marTop w:val="0"/>
                          <w:marBottom w:val="0"/>
                          <w:divBdr>
                            <w:top w:val="none" w:sz="0" w:space="0" w:color="auto"/>
                            <w:left w:val="none" w:sz="0" w:space="0" w:color="auto"/>
                            <w:bottom w:val="none" w:sz="0" w:space="0" w:color="auto"/>
                            <w:right w:val="none" w:sz="0" w:space="0" w:color="auto"/>
                          </w:divBdr>
                          <w:divsChild>
                            <w:div w:id="490875386">
                              <w:marLeft w:val="0"/>
                              <w:marRight w:val="0"/>
                              <w:marTop w:val="0"/>
                              <w:marBottom w:val="0"/>
                              <w:divBdr>
                                <w:top w:val="none" w:sz="0" w:space="0" w:color="auto"/>
                                <w:left w:val="none" w:sz="0" w:space="0" w:color="auto"/>
                                <w:bottom w:val="none" w:sz="0" w:space="0" w:color="auto"/>
                                <w:right w:val="none" w:sz="0" w:space="0" w:color="auto"/>
                              </w:divBdr>
                              <w:divsChild>
                                <w:div w:id="1920407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16137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tyyoon@snu.ac.kr"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nkbaek@snu.ac.kr"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03C8D61E843E4D9DF578FA60DF1506" ma:contentTypeVersion="11" ma:contentTypeDescription="Create a new document." ma:contentTypeScope="" ma:versionID="6d685b447f118704fec3115e6ac20ae4">
  <xsd:schema xmlns:xsd="http://www.w3.org/2001/XMLSchema" xmlns:xs="http://www.w3.org/2001/XMLSchema" xmlns:p="http://schemas.microsoft.com/office/2006/metadata/properties" xmlns:ns3="50c290ea-29cd-45df-9437-02d90b7b4aac" xmlns:ns4="91744bfb-75cd-42c7-b4ee-8bbcd6bad11d" targetNamespace="http://schemas.microsoft.com/office/2006/metadata/properties" ma:root="true" ma:fieldsID="654b3e5fed2bbdef8a5e41c98cad6de5" ns3:_="" ns4:_="">
    <xsd:import namespace="50c290ea-29cd-45df-9437-02d90b7b4aac"/>
    <xsd:import namespace="91744bfb-75cd-42c7-b4ee-8bbcd6bad1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c290ea-29cd-45df-9437-02d90b7b4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744bfb-75cd-42c7-b4ee-8bbcd6bad11d"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3D793B-73C2-432E-A274-1D6E9FD375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c290ea-29cd-45df-9437-02d90b7b4aac"/>
    <ds:schemaRef ds:uri="91744bfb-75cd-42c7-b4ee-8bbcd6bad1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707CE9-56F7-4726-808F-43344647483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0C90D9-1779-47F1-AAD3-7F428680B983}">
  <ds:schemaRefs>
    <ds:schemaRef ds:uri="http://schemas.openxmlformats.org/officeDocument/2006/bibliography"/>
  </ds:schemaRefs>
</ds:datastoreItem>
</file>

<file path=customXml/itemProps4.xml><?xml version="1.0" encoding="utf-8"?>
<ds:datastoreItem xmlns:ds="http://schemas.openxmlformats.org/officeDocument/2006/customXml" ds:itemID="{D6618E52-4B0C-45E8-947C-1BCF05C8E34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1259</Words>
  <Characters>7181</Characters>
  <Application>Microsoft Office Word</Application>
  <DocSecurity>0</DocSecurity>
  <Lines>59</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손병권</cp:lastModifiedBy>
  <cp:revision>10</cp:revision>
  <cp:lastPrinted>2018-01-11T17:39:00Z</cp:lastPrinted>
  <dcterms:created xsi:type="dcterms:W3CDTF">2026-04-15T03:48:00Z</dcterms:created>
  <dcterms:modified xsi:type="dcterms:W3CDTF">2026-04-20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03C8D61E843E4D9DF578FA60DF1506</vt:lpwstr>
  </property>
</Properties>
</file>